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95643" w14:textId="7C7283AB" w:rsidR="00F03A7B" w:rsidRPr="00AC5FA5" w:rsidRDefault="007C1D62" w:rsidP="00F03A7B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7C1D62">
        <w:rPr>
          <w:rFonts w:ascii="Times New Roman" w:hAnsi="Times New Roman" w:cs="Times New Roman"/>
          <w:b/>
          <w:bCs/>
          <w:sz w:val="24"/>
          <w:szCs w:val="32"/>
        </w:rPr>
        <w:t>Supplementary Material</w:t>
      </w:r>
    </w:p>
    <w:p w14:paraId="1DE0F0AA" w14:textId="13F8AAD6" w:rsidR="007D4322" w:rsidRDefault="007D4322" w:rsidP="007D4322">
      <w:pPr>
        <w:widowControl/>
        <w:spacing w:beforeLines="50" w:before="156" w:line="360" w:lineRule="auto"/>
        <w:jc w:val="left"/>
        <w:rPr>
          <w:rFonts w:ascii="Times New Roman" w:hAnsi="Times New Roman" w:cs="Times New Roman" w:hint="eastAsia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upplementary tables</w:t>
      </w:r>
      <w:r w:rsidR="00264F25">
        <w:rPr>
          <w:rFonts w:ascii="Times New Roman" w:hAnsi="Times New Roman" w:cs="Times New Roman"/>
          <w:b/>
          <w:bCs/>
          <w:sz w:val="24"/>
          <w:szCs w:val="32"/>
        </w:rPr>
        <w:t xml:space="preserve"> (Tables. S1-S4)</w:t>
      </w:r>
    </w:p>
    <w:p w14:paraId="63F74EB8" w14:textId="77777777" w:rsidR="00264F25" w:rsidRDefault="00264F25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0767FA1D" w14:textId="659D70A5" w:rsidR="0047126A" w:rsidRDefault="0047126A" w:rsidP="00146DB1">
      <w:pPr>
        <w:widowControl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47126A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1. Characteristics of all participants in our study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2540"/>
        <w:gridCol w:w="2940"/>
        <w:gridCol w:w="2780"/>
      </w:tblGrid>
      <w:tr w:rsidR="00423523" w:rsidRPr="006634BF" w14:paraId="217830CD" w14:textId="77777777" w:rsidTr="00A7322F">
        <w:trPr>
          <w:trHeight w:val="399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03668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ID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41A95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Diagnosi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CA80F" w14:textId="730EC445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VAS</w:t>
            </w:r>
            <w:r w:rsidR="00BF2D5B" w:rsidRPr="006634BF" w:rsidDel="00BF2D5B">
              <w:rPr>
                <w:rFonts w:cs="Arial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423523" w:rsidRPr="006634BF" w14:paraId="631A677E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4EAC9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HC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F158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8C04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423523" w:rsidRPr="006634BF" w14:paraId="1285F41E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13826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HC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3C872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D918F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423523" w:rsidRPr="006634BF" w14:paraId="57C6DB5D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DC38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HC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72875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01B8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423523" w:rsidRPr="006634BF" w14:paraId="59B751DB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71CE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HC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C9859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D3DC4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423523" w:rsidRPr="006634BF" w14:paraId="5EA80EF9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C2D9A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HC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E4E20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1204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423523" w:rsidRPr="006634BF" w14:paraId="718CB0E1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35965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HC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969F5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Health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B5FE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0</w:t>
            </w:r>
          </w:p>
        </w:tc>
      </w:tr>
      <w:tr w:rsidR="00423523" w:rsidRPr="006634BF" w14:paraId="03CBDDAE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A9F40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A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294D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steo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3AA6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35</w:t>
            </w:r>
          </w:p>
        </w:tc>
      </w:tr>
      <w:tr w:rsidR="00423523" w:rsidRPr="006634BF" w14:paraId="56FDB840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1ADA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A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F158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steo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56FC6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22</w:t>
            </w:r>
          </w:p>
        </w:tc>
      </w:tr>
      <w:tr w:rsidR="00423523" w:rsidRPr="006634BF" w14:paraId="7E3C6C62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475D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A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AC01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steo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6773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65</w:t>
            </w:r>
          </w:p>
        </w:tc>
      </w:tr>
      <w:tr w:rsidR="00423523" w:rsidRPr="006634BF" w14:paraId="3C989BEF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E1FC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A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88073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steo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49805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21</w:t>
            </w:r>
          </w:p>
        </w:tc>
      </w:tr>
      <w:tr w:rsidR="00423523" w:rsidRPr="006634BF" w14:paraId="360C268E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2E86E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A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A9A4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steo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BEB6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35</w:t>
            </w:r>
          </w:p>
        </w:tc>
      </w:tr>
      <w:tr w:rsidR="00423523" w:rsidRPr="006634BF" w14:paraId="09AB99AC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F8A5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A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28A5D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steo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E302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53</w:t>
            </w:r>
          </w:p>
        </w:tc>
      </w:tr>
      <w:tr w:rsidR="00423523" w:rsidRPr="006634BF" w14:paraId="4BC989E3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1C13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A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8CE69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steo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4CE4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18</w:t>
            </w:r>
          </w:p>
        </w:tc>
      </w:tr>
      <w:tr w:rsidR="00423523" w:rsidRPr="006634BF" w14:paraId="33758721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BB91D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A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9335F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Osteo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B94C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26</w:t>
            </w:r>
          </w:p>
        </w:tc>
      </w:tr>
      <w:tr w:rsidR="00423523" w:rsidRPr="006634BF" w14:paraId="598B356D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D3C1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A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79FD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1C7CF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38</w:t>
            </w:r>
          </w:p>
        </w:tc>
      </w:tr>
      <w:tr w:rsidR="00423523" w:rsidRPr="006634BF" w14:paraId="5E9B86F3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D7FA6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A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6D01B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7C9D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33</w:t>
            </w:r>
          </w:p>
        </w:tc>
      </w:tr>
      <w:tr w:rsidR="00423523" w:rsidRPr="006634BF" w14:paraId="74AB15FB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4F20B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A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65AB3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6289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68</w:t>
            </w:r>
          </w:p>
        </w:tc>
      </w:tr>
      <w:tr w:rsidR="00423523" w:rsidRPr="006634BF" w14:paraId="065C72BB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33D2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A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BE006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0CC2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75</w:t>
            </w:r>
          </w:p>
        </w:tc>
      </w:tr>
      <w:tr w:rsidR="00423523" w:rsidRPr="006634BF" w14:paraId="684C6AE1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A13FA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A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1F75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CA9D7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56</w:t>
            </w:r>
          </w:p>
        </w:tc>
      </w:tr>
      <w:tr w:rsidR="00423523" w:rsidRPr="006634BF" w14:paraId="66B555DC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D2868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A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027C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2DAE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48</w:t>
            </w:r>
          </w:p>
        </w:tc>
      </w:tr>
      <w:tr w:rsidR="00423523" w:rsidRPr="006634BF" w14:paraId="66CBDD93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BB741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A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22CC1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BB06B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82</w:t>
            </w:r>
          </w:p>
        </w:tc>
      </w:tr>
      <w:tr w:rsidR="00423523" w:rsidRPr="006634BF" w14:paraId="115C8BCB" w14:textId="77777777" w:rsidTr="00A7322F">
        <w:trPr>
          <w:trHeight w:val="399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02F0A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A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955EB" w14:textId="77777777" w:rsidR="00423523" w:rsidRPr="006634BF" w:rsidRDefault="00423523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1F68F" w14:textId="77777777" w:rsidR="00423523" w:rsidRPr="006634BF" w:rsidRDefault="00423523" w:rsidP="00A7322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6634BF">
              <w:rPr>
                <w:rFonts w:ascii="Arial" w:hAnsi="Arial" w:cs="Arial"/>
                <w:color w:val="000000"/>
                <w:kern w:val="0"/>
                <w:sz w:val="22"/>
              </w:rPr>
              <w:t>72</w:t>
            </w:r>
          </w:p>
        </w:tc>
      </w:tr>
    </w:tbl>
    <w:p w14:paraId="78B60D8B" w14:textId="25F52B05" w:rsidR="0047126A" w:rsidRDefault="0047126A" w:rsidP="0047126A">
      <w:pPr>
        <w:widowControl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5283279D" w14:textId="77777777" w:rsidR="0047126A" w:rsidRDefault="0047126A" w:rsidP="00146DB1">
      <w:pPr>
        <w:widowControl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47126A">
        <w:rPr>
          <w:rFonts w:ascii="Times New Roman" w:hAnsi="Times New Roman" w:cs="Times New Roman"/>
          <w:b/>
          <w:bCs/>
          <w:sz w:val="24"/>
          <w:szCs w:val="32"/>
        </w:rPr>
        <w:br w:type="page"/>
      </w:r>
      <w:r w:rsidRPr="0047126A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2. A list of reagents for this study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828"/>
        <w:gridCol w:w="2835"/>
        <w:gridCol w:w="1701"/>
      </w:tblGrid>
      <w:tr w:rsidR="007D4322" w:rsidRPr="00570A18" w14:paraId="5740F388" w14:textId="77777777" w:rsidTr="00CC306F">
        <w:trPr>
          <w:trHeight w:val="36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D4F8F5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Reagent or resourc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5FB056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CAB35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Identifier</w:t>
            </w:r>
          </w:p>
        </w:tc>
      </w:tr>
      <w:tr w:rsidR="007D4322" w:rsidRPr="00570A18" w14:paraId="2B330FD0" w14:textId="77777777" w:rsidTr="00CC306F">
        <w:trPr>
          <w:trHeight w:val="360"/>
        </w:trPr>
        <w:tc>
          <w:tcPr>
            <w:tcW w:w="8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CB9C2B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Chemicals, peptides, and recombinant proteins</w:t>
            </w:r>
          </w:p>
        </w:tc>
      </w:tr>
      <w:tr w:rsidR="007D4322" w:rsidRPr="00570A18" w14:paraId="0A723AF6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27182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Geranyl hydroquin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964FD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RR SCIENTIF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412CE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R100832</w:t>
            </w:r>
          </w:p>
        </w:tc>
      </w:tr>
      <w:tr w:rsidR="007D4322" w:rsidRPr="00570A18" w14:paraId="59D9B1EE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CA5D7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Human TNF-alpha Recombinant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304F8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Thermofis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26C19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300-01A-1MG</w:t>
            </w:r>
          </w:p>
        </w:tc>
      </w:tr>
      <w:tr w:rsidR="007D4322" w:rsidRPr="00570A18" w14:paraId="3BED360D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BCFCE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Invitrogen Lipofectamine 2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FCB3C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Thermofis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7584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11668030</w:t>
            </w:r>
          </w:p>
        </w:tc>
      </w:tr>
      <w:tr w:rsidR="007D4322" w:rsidRPr="00570A18" w14:paraId="58C9C782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F6D30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Methotrex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C8376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GLPB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021D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GC10405</w:t>
            </w:r>
          </w:p>
        </w:tc>
      </w:tr>
      <w:tr w:rsidR="007D4322" w:rsidRPr="00570A18" w14:paraId="5A2AFF87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7B02D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Ethacryn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E820A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M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B5B7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HY-B1640</w:t>
            </w:r>
          </w:p>
        </w:tc>
      </w:tr>
      <w:tr w:rsidR="007D4322" w:rsidRPr="00570A18" w14:paraId="1F4FC845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9B3E9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H2DCFD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7D1A1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M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1DB1D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 xml:space="preserve">HY-D0940 </w:t>
            </w:r>
          </w:p>
        </w:tc>
      </w:tr>
      <w:tr w:rsidR="007D4322" w:rsidRPr="00570A18" w14:paraId="050C3406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2C5A6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Streptavidin Magnetic Bead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54F31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M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BD521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HY-K0208</w:t>
            </w:r>
          </w:p>
        </w:tc>
      </w:tr>
      <w:tr w:rsidR="007D4322" w:rsidRPr="00570A18" w14:paraId="061EF734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48646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Protease Inhibitor Cocktai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FF8D5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M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CF36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HY-K0010</w:t>
            </w:r>
          </w:p>
        </w:tc>
      </w:tr>
      <w:tr w:rsidR="007D4322" w:rsidRPr="00570A18" w14:paraId="4512E24A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E3C49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 xml:space="preserve">Phosphatase Inhibitor Cocktail </w:t>
            </w:r>
            <w:r w:rsidRPr="00570A18">
              <w:rPr>
                <w:rFonts w:ascii="宋体" w:eastAsia="宋体" w:hAnsi="宋体" w:cs="Arial" w:hint="eastAsia"/>
                <w:color w:val="000000"/>
                <w:kern w:val="0"/>
                <w:szCs w:val="21"/>
              </w:rPr>
              <w:t>Ⅱ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BB7C6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M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1F7E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HY-K0022</w:t>
            </w:r>
          </w:p>
        </w:tc>
      </w:tr>
      <w:tr w:rsidR="007D4322" w:rsidRPr="00570A18" w14:paraId="39E961DC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00F99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Penicillin-Streptomycin Liqu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30479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Solarb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F7005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P1400</w:t>
            </w:r>
          </w:p>
        </w:tc>
      </w:tr>
      <w:tr w:rsidR="007D4322" w:rsidRPr="00570A18" w14:paraId="6A5BC50A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BF9EE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RPMI Medium 16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00476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Solarb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1D5F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10491</w:t>
            </w:r>
          </w:p>
        </w:tc>
      </w:tr>
      <w:tr w:rsidR="007D4322" w:rsidRPr="00570A18" w14:paraId="671E682F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2F077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DME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FEB48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Solarb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1221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11995</w:t>
            </w:r>
          </w:p>
        </w:tc>
      </w:tr>
      <w:tr w:rsidR="007D4322" w:rsidRPr="00570A18" w14:paraId="610ECA2E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FB801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Red Blood Cell Lysis Buff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2CB8A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Solarb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74A6B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R1010</w:t>
            </w:r>
          </w:p>
        </w:tc>
      </w:tr>
      <w:tr w:rsidR="007D4322" w:rsidRPr="00570A18" w14:paraId="34258B39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F225A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SDS-PAGE Gel 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58FCB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Solarb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A21F5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P1200</w:t>
            </w:r>
          </w:p>
        </w:tc>
      </w:tr>
      <w:tr w:rsidR="007D4322" w:rsidRPr="00570A18" w14:paraId="4E119233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ACDAB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Glutathione S-transferase(GST) Activity Assay 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0E94B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Solarb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2C9B9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BC0355</w:t>
            </w:r>
          </w:p>
        </w:tc>
      </w:tr>
      <w:tr w:rsidR="007D4322" w:rsidRPr="00570A18" w14:paraId="135CA5B7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2A01F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Cell lysis buffer for Western and I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586D3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2404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P0013</w:t>
            </w:r>
          </w:p>
        </w:tc>
      </w:tr>
      <w:tr w:rsidR="007D4322" w:rsidRPr="00570A18" w14:paraId="468FCFF1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E257C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Easy-Load™ Multiplex PCR Master Mix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0F53E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beyo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1448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D7305M</w:t>
            </w:r>
          </w:p>
        </w:tc>
      </w:tr>
      <w:tr w:rsidR="007D4322" w:rsidRPr="00570A18" w14:paraId="39DA416F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93CD3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FreeZol Reag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F3030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Vazy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86A7E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R711-01</w:t>
            </w:r>
          </w:p>
        </w:tc>
      </w:tr>
      <w:tr w:rsidR="007D4322" w:rsidRPr="00570A18" w14:paraId="3675AEB1" w14:textId="77777777" w:rsidTr="00CC306F">
        <w:trPr>
          <w:trHeight w:val="6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D1B1E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Urea Assay 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5EE91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Nanjing jiancheng Bioengineering Institu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E1202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C013-2-1</w:t>
            </w:r>
          </w:p>
        </w:tc>
      </w:tr>
      <w:tr w:rsidR="007D4322" w:rsidRPr="00570A18" w14:paraId="3D5EC3DA" w14:textId="77777777" w:rsidTr="00CC306F">
        <w:trPr>
          <w:trHeight w:val="6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B9F94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Creatinine (Cr) Assay kit ( sarcosine oxidase 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5E474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Nanjing jiancheng Bioengineering Institu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215D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C011-2-1</w:t>
            </w:r>
          </w:p>
        </w:tc>
      </w:tr>
      <w:tr w:rsidR="007D4322" w:rsidRPr="00570A18" w14:paraId="0B5FB6AC" w14:textId="77777777" w:rsidTr="00CC306F">
        <w:trPr>
          <w:trHeight w:val="6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C5E94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Alanine aminotransferase Assay 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5528B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Nanjing jiancheng Bioengineering Institu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C8539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C009-2-1</w:t>
            </w:r>
          </w:p>
        </w:tc>
      </w:tr>
      <w:tr w:rsidR="007D4322" w:rsidRPr="00570A18" w14:paraId="666F7887" w14:textId="77777777" w:rsidTr="00CC306F">
        <w:trPr>
          <w:trHeight w:val="6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FAB97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Aspartate aminotransferase Assay K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6A829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Nanjing jiancheng Bioengineering Institu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DDA60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C010-3-1</w:t>
            </w:r>
          </w:p>
        </w:tc>
      </w:tr>
      <w:tr w:rsidR="007D4322" w:rsidRPr="00570A18" w14:paraId="23A0C53D" w14:textId="77777777" w:rsidTr="00CC306F">
        <w:trPr>
          <w:trHeight w:val="360"/>
        </w:trPr>
        <w:tc>
          <w:tcPr>
            <w:tcW w:w="8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6FC336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 w:val="22"/>
              </w:rPr>
              <w:t>Software and algorithms</w:t>
            </w:r>
          </w:p>
        </w:tc>
      </w:tr>
      <w:tr w:rsidR="007D4322" w:rsidRPr="00570A18" w14:paraId="0B5ADC5B" w14:textId="77777777" w:rsidTr="00CC306F">
        <w:trPr>
          <w:trHeight w:val="6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B67BC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GraphPad Prism v9.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78870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GraphPad Softwa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A152A" w14:textId="77777777" w:rsidR="007D4322" w:rsidRPr="00570A18" w:rsidRDefault="00221CEE" w:rsidP="00CC306F">
            <w:pPr>
              <w:widowControl/>
              <w:jc w:val="left"/>
              <w:rPr>
                <w:rFonts w:ascii="Arial" w:hAnsi="Arial" w:cs="Arial"/>
                <w:color w:val="0563C1"/>
                <w:kern w:val="0"/>
                <w:szCs w:val="21"/>
                <w:u w:val="single"/>
              </w:rPr>
            </w:pPr>
            <w:hyperlink r:id="rId8" w:history="1">
              <w:r w:rsidR="007D4322" w:rsidRPr="00570A18">
                <w:rPr>
                  <w:rFonts w:ascii="Arial" w:hAnsi="Arial" w:cs="Arial"/>
                  <w:color w:val="0563C1"/>
                  <w:kern w:val="0"/>
                  <w:szCs w:val="21"/>
                  <w:u w:val="single"/>
                </w:rPr>
                <w:t>https://www.graphpad.com/</w:t>
              </w:r>
            </w:hyperlink>
          </w:p>
        </w:tc>
      </w:tr>
      <w:tr w:rsidR="007D4322" w:rsidRPr="00570A18" w14:paraId="435DF4C6" w14:textId="77777777" w:rsidTr="00CC306F">
        <w:trPr>
          <w:trHeight w:val="6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43858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lastRenderedPageBreak/>
              <w:t>Flowjo v10.8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26507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Flowjo v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AAE4F" w14:textId="77777777" w:rsidR="007D4322" w:rsidRPr="00570A18" w:rsidRDefault="00221CEE" w:rsidP="00CC306F">
            <w:pPr>
              <w:widowControl/>
              <w:jc w:val="left"/>
              <w:rPr>
                <w:rFonts w:ascii="Arial" w:hAnsi="Arial" w:cs="Arial"/>
                <w:color w:val="0563C1"/>
                <w:kern w:val="0"/>
                <w:szCs w:val="21"/>
              </w:rPr>
            </w:pPr>
            <w:hyperlink r:id="rId9" w:history="1">
              <w:r w:rsidR="007D4322" w:rsidRPr="00570A18">
                <w:rPr>
                  <w:rFonts w:ascii="Arial" w:hAnsi="Arial" w:cs="Arial"/>
                  <w:color w:val="0563C1"/>
                  <w:kern w:val="0"/>
                  <w:szCs w:val="21"/>
                </w:rPr>
                <w:t>https://www.flowjo.com/solutions/flowjo</w:t>
              </w:r>
            </w:hyperlink>
          </w:p>
        </w:tc>
      </w:tr>
      <w:tr w:rsidR="007D4322" w:rsidRPr="00570A18" w14:paraId="595EE378" w14:textId="77777777" w:rsidTr="00CC306F">
        <w:trPr>
          <w:trHeight w:val="6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4353D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R (version 4.4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B0874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R Development Core Te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012D2" w14:textId="77777777" w:rsidR="007D4322" w:rsidRPr="00570A18" w:rsidRDefault="00221CEE" w:rsidP="00CC306F">
            <w:pPr>
              <w:widowControl/>
              <w:jc w:val="left"/>
              <w:rPr>
                <w:rFonts w:ascii="Arial" w:hAnsi="Arial" w:cs="Arial"/>
                <w:color w:val="0563C1"/>
                <w:kern w:val="0"/>
                <w:szCs w:val="21"/>
              </w:rPr>
            </w:pPr>
            <w:hyperlink r:id="rId10" w:history="1">
              <w:r w:rsidR="007D4322" w:rsidRPr="00570A18">
                <w:rPr>
                  <w:rFonts w:ascii="Arial" w:hAnsi="Arial" w:cs="Arial"/>
                  <w:color w:val="0563C1"/>
                  <w:kern w:val="0"/>
                  <w:szCs w:val="21"/>
                </w:rPr>
                <w:t>https://cran.r-project.org/</w:t>
              </w:r>
            </w:hyperlink>
          </w:p>
        </w:tc>
      </w:tr>
      <w:tr w:rsidR="007D4322" w:rsidRPr="00570A18" w14:paraId="7AD60F00" w14:textId="77777777" w:rsidTr="00CC306F">
        <w:trPr>
          <w:trHeight w:val="6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96310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ImageJ 1.53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A28F1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Wayne Rasband and contributors National Institutes of Health, 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16E01" w14:textId="77777777" w:rsidR="007D4322" w:rsidRPr="00570A18" w:rsidRDefault="00221CEE" w:rsidP="00CC306F">
            <w:pPr>
              <w:widowControl/>
              <w:jc w:val="left"/>
              <w:rPr>
                <w:rFonts w:ascii="Arial" w:hAnsi="Arial" w:cs="Arial"/>
                <w:color w:val="0563C1"/>
                <w:kern w:val="0"/>
                <w:szCs w:val="21"/>
              </w:rPr>
            </w:pPr>
            <w:hyperlink r:id="rId11" w:history="1">
              <w:r w:rsidR="007D4322" w:rsidRPr="00570A18">
                <w:rPr>
                  <w:rFonts w:ascii="Arial" w:hAnsi="Arial" w:cs="Arial"/>
                  <w:color w:val="0563C1"/>
                  <w:kern w:val="0"/>
                  <w:szCs w:val="21"/>
                </w:rPr>
                <w:t>http://imagej.nih.gov/ij</w:t>
              </w:r>
            </w:hyperlink>
          </w:p>
        </w:tc>
      </w:tr>
      <w:tr w:rsidR="007D4322" w:rsidRPr="00570A18" w14:paraId="3FCE27AE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A6FC3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Gradient 1.51.1.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E2997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BIOSE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E3D9B" w14:textId="77777777" w:rsidR="007D4322" w:rsidRPr="00570A18" w:rsidRDefault="00221CEE" w:rsidP="00CC306F">
            <w:pPr>
              <w:widowControl/>
              <w:jc w:val="left"/>
              <w:rPr>
                <w:rFonts w:ascii="Arial" w:hAnsi="Arial" w:cs="Arial"/>
                <w:color w:val="0563C1"/>
                <w:kern w:val="0"/>
                <w:szCs w:val="21"/>
              </w:rPr>
            </w:pPr>
            <w:hyperlink r:id="rId12" w:history="1">
              <w:r w:rsidR="007D4322" w:rsidRPr="00570A18">
                <w:rPr>
                  <w:rFonts w:ascii="Arial" w:hAnsi="Arial" w:cs="Arial"/>
                  <w:color w:val="0563C1"/>
                  <w:kern w:val="0"/>
                  <w:szCs w:val="21"/>
                </w:rPr>
                <w:t>http://www.bioseb.com</w:t>
              </w:r>
            </w:hyperlink>
          </w:p>
        </w:tc>
      </w:tr>
      <w:tr w:rsidR="007D4322" w:rsidRPr="00570A18" w14:paraId="57EA488F" w14:textId="77777777" w:rsidTr="00CC306F">
        <w:trPr>
          <w:trHeight w:val="6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52187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PEAKS Studio 8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41C00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Bioinformatics Solutions I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2EB50" w14:textId="77777777" w:rsidR="007D4322" w:rsidRPr="00570A18" w:rsidRDefault="00221CEE" w:rsidP="00CC306F">
            <w:pPr>
              <w:widowControl/>
              <w:jc w:val="left"/>
              <w:rPr>
                <w:rFonts w:ascii="Arial" w:hAnsi="Arial" w:cs="Arial"/>
                <w:color w:val="0563C1"/>
                <w:kern w:val="0"/>
                <w:szCs w:val="21"/>
              </w:rPr>
            </w:pPr>
            <w:hyperlink r:id="rId13" w:history="1">
              <w:r w:rsidR="007D4322" w:rsidRPr="00570A18">
                <w:rPr>
                  <w:rFonts w:ascii="Arial" w:hAnsi="Arial" w:cs="Arial"/>
                  <w:color w:val="0563C1"/>
                  <w:kern w:val="0"/>
                  <w:szCs w:val="21"/>
                </w:rPr>
                <w:t>https://www.bioinfor.com/peaks-85-release/</w:t>
              </w:r>
            </w:hyperlink>
          </w:p>
        </w:tc>
      </w:tr>
      <w:tr w:rsidR="007D4322" w:rsidRPr="00570A18" w14:paraId="6D0BBC2A" w14:textId="77777777" w:rsidTr="00CC306F">
        <w:trPr>
          <w:trHeight w:val="6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E7063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NIS-Elements Viewer 5.21.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A6905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Nik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BC399" w14:textId="77777777" w:rsidR="007D4322" w:rsidRPr="00570A18" w:rsidRDefault="00221CEE" w:rsidP="00CC306F">
            <w:pPr>
              <w:widowControl/>
              <w:jc w:val="left"/>
              <w:rPr>
                <w:rFonts w:ascii="Arial" w:hAnsi="Arial" w:cs="Arial"/>
                <w:color w:val="0563C1"/>
                <w:kern w:val="0"/>
                <w:szCs w:val="21"/>
              </w:rPr>
            </w:pPr>
            <w:hyperlink r:id="rId14" w:history="1">
              <w:r w:rsidR="007D4322" w:rsidRPr="00570A18">
                <w:rPr>
                  <w:rFonts w:ascii="Arial" w:hAnsi="Arial" w:cs="Arial"/>
                  <w:color w:val="0563C1"/>
                  <w:kern w:val="0"/>
                  <w:szCs w:val="21"/>
                </w:rPr>
                <w:t>https://www.microscope.healthcare.nikon.com/</w:t>
              </w:r>
            </w:hyperlink>
          </w:p>
        </w:tc>
      </w:tr>
      <w:tr w:rsidR="007D4322" w:rsidRPr="00570A18" w14:paraId="2CC56020" w14:textId="77777777" w:rsidTr="00CC306F">
        <w:trPr>
          <w:trHeight w:val="36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E9390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Discovery Studio 20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FE256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BIOV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AF427" w14:textId="77777777" w:rsidR="007D4322" w:rsidRPr="00570A18" w:rsidRDefault="00221CEE" w:rsidP="00CC306F">
            <w:pPr>
              <w:widowControl/>
              <w:jc w:val="left"/>
              <w:rPr>
                <w:rFonts w:ascii="Arial" w:hAnsi="Arial" w:cs="Arial"/>
                <w:color w:val="0563C1"/>
                <w:kern w:val="0"/>
                <w:szCs w:val="21"/>
              </w:rPr>
            </w:pPr>
            <w:hyperlink r:id="rId15" w:history="1">
              <w:r w:rsidR="007D4322" w:rsidRPr="00570A18">
                <w:rPr>
                  <w:rFonts w:ascii="Arial" w:hAnsi="Arial" w:cs="Arial"/>
                  <w:color w:val="0563C1"/>
                  <w:kern w:val="0"/>
                  <w:szCs w:val="21"/>
                </w:rPr>
                <w:t>https://www.3ds.com/</w:t>
              </w:r>
            </w:hyperlink>
          </w:p>
        </w:tc>
      </w:tr>
      <w:tr w:rsidR="007D4322" w:rsidRPr="00570A18" w14:paraId="031BE726" w14:textId="77777777" w:rsidTr="00CC306F">
        <w:trPr>
          <w:trHeight w:val="6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56AF1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Pyrx-0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465B0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SOURCEFOR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DC504" w14:textId="77777777" w:rsidR="007D4322" w:rsidRPr="00570A18" w:rsidRDefault="00221CEE" w:rsidP="00CC306F">
            <w:pPr>
              <w:widowControl/>
              <w:jc w:val="left"/>
              <w:rPr>
                <w:rFonts w:ascii="Arial" w:hAnsi="Arial" w:cs="Arial"/>
                <w:color w:val="0563C1"/>
                <w:kern w:val="0"/>
                <w:szCs w:val="21"/>
              </w:rPr>
            </w:pPr>
            <w:hyperlink r:id="rId16" w:history="1">
              <w:r w:rsidR="007D4322" w:rsidRPr="00570A18">
                <w:rPr>
                  <w:rFonts w:ascii="Arial" w:hAnsi="Arial" w:cs="Arial"/>
                  <w:color w:val="0563C1"/>
                  <w:kern w:val="0"/>
                  <w:szCs w:val="21"/>
                </w:rPr>
                <w:t>https://pyrx.sourceforge.io/</w:t>
              </w:r>
            </w:hyperlink>
          </w:p>
        </w:tc>
      </w:tr>
      <w:tr w:rsidR="007D4322" w:rsidRPr="00570A18" w14:paraId="17D932B0" w14:textId="77777777" w:rsidTr="00CC306F">
        <w:trPr>
          <w:trHeight w:val="6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F5539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AutoDock Vina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F5634C" w14:textId="77777777" w:rsidR="007D4322" w:rsidRPr="00570A18" w:rsidRDefault="007D4322" w:rsidP="00CC30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70A18">
              <w:rPr>
                <w:rFonts w:ascii="Arial" w:hAnsi="Arial" w:cs="Arial"/>
                <w:color w:val="000000"/>
                <w:kern w:val="0"/>
                <w:szCs w:val="21"/>
              </w:rPr>
              <w:t>Molecular Biology Build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EF2131" w14:textId="77777777" w:rsidR="007D4322" w:rsidRPr="00570A18" w:rsidRDefault="00221CEE" w:rsidP="00CC306F">
            <w:pPr>
              <w:widowControl/>
              <w:jc w:val="left"/>
              <w:rPr>
                <w:rFonts w:ascii="Arial" w:hAnsi="Arial" w:cs="Arial"/>
                <w:color w:val="0563C1"/>
                <w:kern w:val="0"/>
                <w:szCs w:val="21"/>
              </w:rPr>
            </w:pPr>
            <w:hyperlink r:id="rId17" w:history="1">
              <w:r w:rsidR="007D4322" w:rsidRPr="00570A18">
                <w:rPr>
                  <w:rFonts w:ascii="Arial" w:hAnsi="Arial" w:cs="Arial"/>
                  <w:color w:val="0563C1"/>
                  <w:kern w:val="0"/>
                  <w:szCs w:val="21"/>
                </w:rPr>
                <w:t>https://vina.scripps.edu/</w:t>
              </w:r>
            </w:hyperlink>
          </w:p>
        </w:tc>
      </w:tr>
    </w:tbl>
    <w:p w14:paraId="12AF0A75" w14:textId="48FE60D0" w:rsidR="0047126A" w:rsidRDefault="0047126A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42E39C96" w14:textId="77777777" w:rsidR="0047126A" w:rsidRDefault="0047126A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br w:type="page"/>
      </w:r>
    </w:p>
    <w:p w14:paraId="5EEAA3F7" w14:textId="63C3EFB3" w:rsidR="0047126A" w:rsidRDefault="0047126A" w:rsidP="00146DB1">
      <w:pPr>
        <w:widowControl/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47126A">
        <w:rPr>
          <w:rFonts w:ascii="Times New Roman" w:hAnsi="Times New Roman" w:cs="Times New Roman"/>
          <w:b/>
          <w:bCs/>
          <w:sz w:val="24"/>
          <w:szCs w:val="32"/>
        </w:rPr>
        <w:lastRenderedPageBreak/>
        <w:t>Table S3. The sequence of primers for Real-time PCR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559"/>
        <w:gridCol w:w="2007"/>
        <w:gridCol w:w="3798"/>
      </w:tblGrid>
      <w:tr w:rsidR="00146DB1" w:rsidRPr="00BB1CAA" w14:paraId="3B30EEC8" w14:textId="77777777" w:rsidTr="00A7322F">
        <w:trPr>
          <w:trHeight w:val="36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37C7E1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FC0471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4326B6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Sequence (5'→3')</w:t>
            </w:r>
          </w:p>
        </w:tc>
      </w:tr>
      <w:tr w:rsidR="00146DB1" w:rsidRPr="00BB1CAA" w14:paraId="1D0D67DB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54040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For Real-time PC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ED008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FBB9D" w14:textId="77777777" w:rsidR="00146DB1" w:rsidRPr="00BB1CAA" w:rsidRDefault="00146DB1" w:rsidP="00A7322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46DB1" w:rsidRPr="00BB1CAA" w14:paraId="6BAF2ADA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5ECBD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human MT-ND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7E0A2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175C1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CGGGCTACTACAACCCTTCG</w:t>
            </w:r>
          </w:p>
        </w:tc>
      </w:tr>
      <w:tr w:rsidR="00146DB1" w:rsidRPr="00BB1CAA" w14:paraId="01245692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BE0CF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C4986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DA232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AGGAGGCCTAGGTTGAGGTT</w:t>
            </w:r>
          </w:p>
        </w:tc>
      </w:tr>
      <w:tr w:rsidR="00146DB1" w:rsidRPr="00BB1CAA" w14:paraId="1F3E3127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9E2FF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human MT-ND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6472C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555ED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GCAAGCAACCGCATCCATAA</w:t>
            </w:r>
          </w:p>
        </w:tc>
      </w:tr>
      <w:tr w:rsidR="00146DB1" w:rsidRPr="00BB1CAA" w14:paraId="3FDD74BE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066A8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F0B6E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650FA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GGTGCCTTGGGTAACCTCTG</w:t>
            </w:r>
          </w:p>
        </w:tc>
      </w:tr>
      <w:tr w:rsidR="00146DB1" w:rsidRPr="00BB1CAA" w14:paraId="07F5AE91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46269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human MT-ND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01143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31D3F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GCGGCTTCGACCCTATATCC</w:t>
            </w:r>
          </w:p>
        </w:tc>
      </w:tr>
      <w:tr w:rsidR="00146DB1" w:rsidRPr="00BB1CAA" w14:paraId="74D79865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69862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0F226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649BC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AGGGCTCATGGTAGGGGTAA</w:t>
            </w:r>
          </w:p>
        </w:tc>
      </w:tr>
      <w:tr w:rsidR="00146DB1" w:rsidRPr="00BB1CAA" w14:paraId="7EA34D9F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E5880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human MT-ND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5D913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59F0C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ACAAGCTCCATCTGCCTACG</w:t>
            </w:r>
          </w:p>
        </w:tc>
      </w:tr>
      <w:tr w:rsidR="00146DB1" w:rsidRPr="00BB1CAA" w14:paraId="2047F254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5CACA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1954D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996B8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GAAGCTTCAGGGGGTTTGGA</w:t>
            </w:r>
          </w:p>
        </w:tc>
      </w:tr>
      <w:tr w:rsidR="00146DB1" w:rsidRPr="00BB1CAA" w14:paraId="23ED3736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8400F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human MT-ND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E3420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27DB5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AATCATACAAAGCCCCCGCA</w:t>
            </w:r>
          </w:p>
        </w:tc>
      </w:tr>
      <w:tr w:rsidR="00146DB1" w:rsidRPr="00BB1CAA" w14:paraId="5905DA38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BDDC5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7AF85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5832A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TGGGGTTAGCGATGGAGGTA</w:t>
            </w:r>
          </w:p>
        </w:tc>
      </w:tr>
      <w:tr w:rsidR="00146DB1" w:rsidRPr="00BB1CAA" w14:paraId="702F70B8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168D7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human MT-ATP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FD96B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4CB7D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AGGCACACCTACACCCCTTA</w:t>
            </w:r>
          </w:p>
        </w:tc>
      </w:tr>
      <w:tr w:rsidR="00146DB1" w:rsidRPr="00BB1CAA" w14:paraId="1D2A5AF3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43BC7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621BA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8ADA4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TATTGCTAGGGTGGCGCTTC</w:t>
            </w:r>
          </w:p>
        </w:tc>
      </w:tr>
      <w:tr w:rsidR="00146DB1" w:rsidRPr="00BB1CAA" w14:paraId="15363C08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FE51B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human MT-ATP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52BEE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30B54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ATACTACCGTATGGCCCACC</w:t>
            </w:r>
          </w:p>
        </w:tc>
      </w:tr>
      <w:tr w:rsidR="00146DB1" w:rsidRPr="00BB1CAA" w14:paraId="3D128D4E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9C051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3D337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AE57D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GGGCTTTGGTGAGGGAGGTA</w:t>
            </w:r>
          </w:p>
        </w:tc>
      </w:tr>
      <w:tr w:rsidR="00146DB1" w:rsidRPr="00BB1CAA" w14:paraId="2AFBD0C3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3B937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human MT-CO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525DB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A2936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GCTGTCCCCACATTAGGCTT</w:t>
            </w:r>
          </w:p>
        </w:tc>
      </w:tr>
      <w:tr w:rsidR="00146DB1" w:rsidRPr="00BB1CAA" w14:paraId="1497872D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4A202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7E00D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B047A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CGATGGGCATGAAACTGTGG</w:t>
            </w:r>
          </w:p>
        </w:tc>
      </w:tr>
      <w:tr w:rsidR="00146DB1" w:rsidRPr="00BB1CAA" w14:paraId="7178235E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98E6F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human MT-CO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9FDEF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F89D9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ACCAATGATGGCGCGATGTA</w:t>
            </w:r>
          </w:p>
        </w:tc>
      </w:tr>
      <w:tr w:rsidR="00146DB1" w:rsidRPr="00BB1CAA" w14:paraId="474D186D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1CFAD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8E382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CCCE4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GGCTGGAGTGGTAAAAGGCT</w:t>
            </w:r>
          </w:p>
        </w:tc>
      </w:tr>
      <w:tr w:rsidR="00146DB1" w:rsidRPr="00BB1CAA" w14:paraId="78371C95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EE004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human MT-CY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4F22A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B00B7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CCCACCCCATCCAACATCTC</w:t>
            </w:r>
          </w:p>
        </w:tc>
      </w:tr>
      <w:tr w:rsidR="00146DB1" w:rsidRPr="00BB1CAA" w14:paraId="787EF96A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0717F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EFF29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FA2A3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GCGTCTGGTGAGTAGTGCAT</w:t>
            </w:r>
          </w:p>
        </w:tc>
      </w:tr>
      <w:tr w:rsidR="00146DB1" w:rsidRPr="00BB1CAA" w14:paraId="2B3EDF5D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34C2D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human MGST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E1DB5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68DE9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TTTGCGTGGGGAGTAGTTGG</w:t>
            </w:r>
          </w:p>
        </w:tc>
      </w:tr>
      <w:tr w:rsidR="00146DB1" w:rsidRPr="00BB1CAA" w14:paraId="6BABF298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BC3B6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FD730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F1D82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AAAGTTGTTTCCTTGGCAAATGTC</w:t>
            </w:r>
          </w:p>
        </w:tc>
      </w:tr>
      <w:tr w:rsidR="00146DB1" w:rsidRPr="00BB1CAA" w14:paraId="1A56AEC7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6A07D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human ACTB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7AB35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FB3F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CTTCGCGGGCGACGAT</w:t>
            </w:r>
          </w:p>
        </w:tc>
      </w:tr>
      <w:tr w:rsidR="00146DB1" w:rsidRPr="00BB1CAA" w14:paraId="48477700" w14:textId="77777777" w:rsidTr="00A7322F"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7BCAC2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1E2C5F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9925B0" w14:textId="77777777" w:rsidR="00146DB1" w:rsidRPr="00BB1CAA" w:rsidRDefault="00146DB1" w:rsidP="00A7322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BB1CAA">
              <w:rPr>
                <w:rFonts w:ascii="Arial" w:hAnsi="Arial" w:cs="Arial"/>
                <w:color w:val="000000"/>
                <w:kern w:val="0"/>
                <w:sz w:val="22"/>
              </w:rPr>
              <w:t>CCACATAGGAATCCTTCTGACC</w:t>
            </w:r>
          </w:p>
        </w:tc>
      </w:tr>
    </w:tbl>
    <w:p w14:paraId="6ECF9EBC" w14:textId="1962B7F4" w:rsidR="0047126A" w:rsidRDefault="0047126A" w:rsidP="0047126A">
      <w:pPr>
        <w:widowControl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236BAB10" w14:textId="7C7F649D" w:rsidR="004C104F" w:rsidRPr="00264F25" w:rsidRDefault="004C104F" w:rsidP="00264F25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32"/>
        </w:rPr>
      </w:pPr>
    </w:p>
    <w:sectPr w:rsidR="004C104F" w:rsidRPr="00264F25" w:rsidSect="00F61728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C0DD6" w14:textId="77777777" w:rsidR="00221CEE" w:rsidRDefault="00221CEE" w:rsidP="00271434">
      <w:r>
        <w:separator/>
      </w:r>
    </w:p>
  </w:endnote>
  <w:endnote w:type="continuationSeparator" w:id="0">
    <w:p w14:paraId="557ED7B1" w14:textId="77777777" w:rsidR="00221CEE" w:rsidRDefault="00221CEE" w:rsidP="00271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CA769" w14:textId="77777777" w:rsidR="00221CEE" w:rsidRDefault="00221CEE" w:rsidP="00271434">
      <w:r>
        <w:separator/>
      </w:r>
    </w:p>
  </w:footnote>
  <w:footnote w:type="continuationSeparator" w:id="0">
    <w:p w14:paraId="0E4E358E" w14:textId="77777777" w:rsidR="00221CEE" w:rsidRDefault="00221CEE" w:rsidP="002714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5763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14EE253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2B0C37AC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 w15:restartNumberingAfterBreak="0">
    <w:nsid w:val="3C8D289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729B01B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trdpvd72dvsleve9nxwxemt2raasepxf9e&quot;&gt;My EndNote Library&lt;record-ids&gt;&lt;item&gt;480&lt;/item&gt;&lt;/record-ids&gt;&lt;/item&gt;&lt;/Libraries&gt;"/>
  </w:docVars>
  <w:rsids>
    <w:rsidRoot w:val="00F61728"/>
    <w:rsid w:val="00000755"/>
    <w:rsid w:val="000017CE"/>
    <w:rsid w:val="000018CB"/>
    <w:rsid w:val="00001BC0"/>
    <w:rsid w:val="00002154"/>
    <w:rsid w:val="000024A9"/>
    <w:rsid w:val="0000566A"/>
    <w:rsid w:val="00010DBF"/>
    <w:rsid w:val="000123DB"/>
    <w:rsid w:val="00013E6B"/>
    <w:rsid w:val="00016282"/>
    <w:rsid w:val="00021135"/>
    <w:rsid w:val="0002271B"/>
    <w:rsid w:val="00022B6B"/>
    <w:rsid w:val="000262D9"/>
    <w:rsid w:val="0002793B"/>
    <w:rsid w:val="00027D19"/>
    <w:rsid w:val="00031078"/>
    <w:rsid w:val="0003418B"/>
    <w:rsid w:val="000351CD"/>
    <w:rsid w:val="000353A8"/>
    <w:rsid w:val="00042B36"/>
    <w:rsid w:val="00043E12"/>
    <w:rsid w:val="00044BBD"/>
    <w:rsid w:val="0004622C"/>
    <w:rsid w:val="00046D8D"/>
    <w:rsid w:val="00053E41"/>
    <w:rsid w:val="0005452B"/>
    <w:rsid w:val="00062D1B"/>
    <w:rsid w:val="00063D15"/>
    <w:rsid w:val="00065029"/>
    <w:rsid w:val="00065294"/>
    <w:rsid w:val="0006624C"/>
    <w:rsid w:val="00070FFC"/>
    <w:rsid w:val="00071AE8"/>
    <w:rsid w:val="00072E08"/>
    <w:rsid w:val="00073373"/>
    <w:rsid w:val="000738DF"/>
    <w:rsid w:val="000749F1"/>
    <w:rsid w:val="00075C06"/>
    <w:rsid w:val="00076E4D"/>
    <w:rsid w:val="00077F04"/>
    <w:rsid w:val="0008234B"/>
    <w:rsid w:val="00083B13"/>
    <w:rsid w:val="0008549A"/>
    <w:rsid w:val="00085AA2"/>
    <w:rsid w:val="00085C2D"/>
    <w:rsid w:val="00085EAD"/>
    <w:rsid w:val="00087416"/>
    <w:rsid w:val="0009225D"/>
    <w:rsid w:val="00092DCC"/>
    <w:rsid w:val="00093A8C"/>
    <w:rsid w:val="00093FE8"/>
    <w:rsid w:val="000956C4"/>
    <w:rsid w:val="00095A70"/>
    <w:rsid w:val="00095B27"/>
    <w:rsid w:val="000964AA"/>
    <w:rsid w:val="000969A6"/>
    <w:rsid w:val="00097122"/>
    <w:rsid w:val="000A0AA7"/>
    <w:rsid w:val="000A2D03"/>
    <w:rsid w:val="000A458B"/>
    <w:rsid w:val="000A4CC5"/>
    <w:rsid w:val="000A55C3"/>
    <w:rsid w:val="000A79AB"/>
    <w:rsid w:val="000A7CCC"/>
    <w:rsid w:val="000B0E06"/>
    <w:rsid w:val="000B1A61"/>
    <w:rsid w:val="000B3A1D"/>
    <w:rsid w:val="000B3C8C"/>
    <w:rsid w:val="000B53B9"/>
    <w:rsid w:val="000B624D"/>
    <w:rsid w:val="000C0C07"/>
    <w:rsid w:val="000C0CCC"/>
    <w:rsid w:val="000C173A"/>
    <w:rsid w:val="000C24D8"/>
    <w:rsid w:val="000C4232"/>
    <w:rsid w:val="000C637C"/>
    <w:rsid w:val="000C66EF"/>
    <w:rsid w:val="000C68A8"/>
    <w:rsid w:val="000C7A05"/>
    <w:rsid w:val="000D0C57"/>
    <w:rsid w:val="000D2566"/>
    <w:rsid w:val="000D25DB"/>
    <w:rsid w:val="000D2636"/>
    <w:rsid w:val="000D3350"/>
    <w:rsid w:val="000D3AB3"/>
    <w:rsid w:val="000D4B42"/>
    <w:rsid w:val="000D6089"/>
    <w:rsid w:val="000D62D8"/>
    <w:rsid w:val="000D77AC"/>
    <w:rsid w:val="000D7D9A"/>
    <w:rsid w:val="000E2173"/>
    <w:rsid w:val="000E33A4"/>
    <w:rsid w:val="000E3DAE"/>
    <w:rsid w:val="000E61D9"/>
    <w:rsid w:val="000E6555"/>
    <w:rsid w:val="000F01BD"/>
    <w:rsid w:val="000F269D"/>
    <w:rsid w:val="000F354D"/>
    <w:rsid w:val="000F5C87"/>
    <w:rsid w:val="000F7BB7"/>
    <w:rsid w:val="000F7D2E"/>
    <w:rsid w:val="00101189"/>
    <w:rsid w:val="001021EA"/>
    <w:rsid w:val="0010289C"/>
    <w:rsid w:val="00103A6D"/>
    <w:rsid w:val="001047E5"/>
    <w:rsid w:val="00110439"/>
    <w:rsid w:val="0011066C"/>
    <w:rsid w:val="001107F8"/>
    <w:rsid w:val="00111CDD"/>
    <w:rsid w:val="00111DA0"/>
    <w:rsid w:val="00111FA4"/>
    <w:rsid w:val="00112932"/>
    <w:rsid w:val="00114541"/>
    <w:rsid w:val="001170A2"/>
    <w:rsid w:val="00121936"/>
    <w:rsid w:val="00124B76"/>
    <w:rsid w:val="00124D67"/>
    <w:rsid w:val="00124EF9"/>
    <w:rsid w:val="00131038"/>
    <w:rsid w:val="00131875"/>
    <w:rsid w:val="00131FF5"/>
    <w:rsid w:val="001326F5"/>
    <w:rsid w:val="00132B18"/>
    <w:rsid w:val="00133089"/>
    <w:rsid w:val="0013359B"/>
    <w:rsid w:val="00134241"/>
    <w:rsid w:val="00134669"/>
    <w:rsid w:val="001355AD"/>
    <w:rsid w:val="00137311"/>
    <w:rsid w:val="00137CCA"/>
    <w:rsid w:val="00140FF8"/>
    <w:rsid w:val="00141800"/>
    <w:rsid w:val="001431AB"/>
    <w:rsid w:val="0014351C"/>
    <w:rsid w:val="00144287"/>
    <w:rsid w:val="00146DB1"/>
    <w:rsid w:val="001475F7"/>
    <w:rsid w:val="001515E4"/>
    <w:rsid w:val="00152821"/>
    <w:rsid w:val="00152883"/>
    <w:rsid w:val="00154815"/>
    <w:rsid w:val="00155126"/>
    <w:rsid w:val="00161587"/>
    <w:rsid w:val="0016194E"/>
    <w:rsid w:val="001648DF"/>
    <w:rsid w:val="00165885"/>
    <w:rsid w:val="001661B9"/>
    <w:rsid w:val="00166835"/>
    <w:rsid w:val="00166DEA"/>
    <w:rsid w:val="0016758B"/>
    <w:rsid w:val="00170337"/>
    <w:rsid w:val="00170677"/>
    <w:rsid w:val="00173A30"/>
    <w:rsid w:val="001743FE"/>
    <w:rsid w:val="00174B3D"/>
    <w:rsid w:val="001755E4"/>
    <w:rsid w:val="00176ED4"/>
    <w:rsid w:val="00181760"/>
    <w:rsid w:val="001817B3"/>
    <w:rsid w:val="00181E77"/>
    <w:rsid w:val="0018270B"/>
    <w:rsid w:val="00182924"/>
    <w:rsid w:val="00182A9C"/>
    <w:rsid w:val="001831FF"/>
    <w:rsid w:val="00183D8E"/>
    <w:rsid w:val="00184440"/>
    <w:rsid w:val="00186D6F"/>
    <w:rsid w:val="00187463"/>
    <w:rsid w:val="001875F1"/>
    <w:rsid w:val="00191526"/>
    <w:rsid w:val="00191B09"/>
    <w:rsid w:val="001920B9"/>
    <w:rsid w:val="00193745"/>
    <w:rsid w:val="001945AA"/>
    <w:rsid w:val="00194763"/>
    <w:rsid w:val="00195719"/>
    <w:rsid w:val="00196D9D"/>
    <w:rsid w:val="001A020D"/>
    <w:rsid w:val="001A0808"/>
    <w:rsid w:val="001A0920"/>
    <w:rsid w:val="001A1009"/>
    <w:rsid w:val="001A5AF9"/>
    <w:rsid w:val="001A5DE8"/>
    <w:rsid w:val="001A6B2A"/>
    <w:rsid w:val="001A7499"/>
    <w:rsid w:val="001A7A2F"/>
    <w:rsid w:val="001B0124"/>
    <w:rsid w:val="001B0AA8"/>
    <w:rsid w:val="001B1EEB"/>
    <w:rsid w:val="001B2D9E"/>
    <w:rsid w:val="001B380F"/>
    <w:rsid w:val="001B7702"/>
    <w:rsid w:val="001C175A"/>
    <w:rsid w:val="001C3485"/>
    <w:rsid w:val="001C4BCE"/>
    <w:rsid w:val="001C530F"/>
    <w:rsid w:val="001C535D"/>
    <w:rsid w:val="001C60BC"/>
    <w:rsid w:val="001C6285"/>
    <w:rsid w:val="001C6C67"/>
    <w:rsid w:val="001C7780"/>
    <w:rsid w:val="001D1917"/>
    <w:rsid w:val="001D38AC"/>
    <w:rsid w:val="001D4E8B"/>
    <w:rsid w:val="001D576A"/>
    <w:rsid w:val="001D5DD2"/>
    <w:rsid w:val="001D7B0A"/>
    <w:rsid w:val="001E0E06"/>
    <w:rsid w:val="001E1883"/>
    <w:rsid w:val="001E5312"/>
    <w:rsid w:val="001E5410"/>
    <w:rsid w:val="001E6251"/>
    <w:rsid w:val="001F03C2"/>
    <w:rsid w:val="001F6CD4"/>
    <w:rsid w:val="00200646"/>
    <w:rsid w:val="00202B73"/>
    <w:rsid w:val="00203340"/>
    <w:rsid w:val="002036D6"/>
    <w:rsid w:val="00204CEE"/>
    <w:rsid w:val="00206561"/>
    <w:rsid w:val="00207026"/>
    <w:rsid w:val="00207EF0"/>
    <w:rsid w:val="002125FA"/>
    <w:rsid w:val="00212CDF"/>
    <w:rsid w:val="002134E0"/>
    <w:rsid w:val="002137E8"/>
    <w:rsid w:val="00214DC5"/>
    <w:rsid w:val="00215D50"/>
    <w:rsid w:val="00220DDC"/>
    <w:rsid w:val="00221CEE"/>
    <w:rsid w:val="0022202F"/>
    <w:rsid w:val="00224754"/>
    <w:rsid w:val="00225657"/>
    <w:rsid w:val="00225789"/>
    <w:rsid w:val="00226939"/>
    <w:rsid w:val="002274D1"/>
    <w:rsid w:val="002301C6"/>
    <w:rsid w:val="0023482B"/>
    <w:rsid w:val="00237526"/>
    <w:rsid w:val="00237EA4"/>
    <w:rsid w:val="00243BF8"/>
    <w:rsid w:val="00245D51"/>
    <w:rsid w:val="0024620E"/>
    <w:rsid w:val="00246552"/>
    <w:rsid w:val="00246EF1"/>
    <w:rsid w:val="00251BD7"/>
    <w:rsid w:val="00251E2A"/>
    <w:rsid w:val="002520CF"/>
    <w:rsid w:val="00252281"/>
    <w:rsid w:val="002525C9"/>
    <w:rsid w:val="00255020"/>
    <w:rsid w:val="002560BB"/>
    <w:rsid w:val="00256A78"/>
    <w:rsid w:val="00256FBB"/>
    <w:rsid w:val="00257821"/>
    <w:rsid w:val="002604A4"/>
    <w:rsid w:val="00261238"/>
    <w:rsid w:val="00264F25"/>
    <w:rsid w:val="002676B7"/>
    <w:rsid w:val="00270C25"/>
    <w:rsid w:val="00270FF6"/>
    <w:rsid w:val="00271434"/>
    <w:rsid w:val="00271A3D"/>
    <w:rsid w:val="00271B0A"/>
    <w:rsid w:val="002721BF"/>
    <w:rsid w:val="002722B6"/>
    <w:rsid w:val="00273C9B"/>
    <w:rsid w:val="00276896"/>
    <w:rsid w:val="00276B1F"/>
    <w:rsid w:val="0028007B"/>
    <w:rsid w:val="0028106E"/>
    <w:rsid w:val="002827BE"/>
    <w:rsid w:val="002838C6"/>
    <w:rsid w:val="0028439D"/>
    <w:rsid w:val="00284625"/>
    <w:rsid w:val="0028490F"/>
    <w:rsid w:val="00290594"/>
    <w:rsid w:val="0029185F"/>
    <w:rsid w:val="0029213A"/>
    <w:rsid w:val="0029252E"/>
    <w:rsid w:val="00295103"/>
    <w:rsid w:val="0029658C"/>
    <w:rsid w:val="00297649"/>
    <w:rsid w:val="002A211A"/>
    <w:rsid w:val="002A6298"/>
    <w:rsid w:val="002A6512"/>
    <w:rsid w:val="002A6B3C"/>
    <w:rsid w:val="002B005B"/>
    <w:rsid w:val="002B2B75"/>
    <w:rsid w:val="002B482A"/>
    <w:rsid w:val="002B7409"/>
    <w:rsid w:val="002C13CC"/>
    <w:rsid w:val="002C15CE"/>
    <w:rsid w:val="002C1DD5"/>
    <w:rsid w:val="002C339D"/>
    <w:rsid w:val="002C5098"/>
    <w:rsid w:val="002C5133"/>
    <w:rsid w:val="002C5A03"/>
    <w:rsid w:val="002C5BC8"/>
    <w:rsid w:val="002D3B47"/>
    <w:rsid w:val="002D4AB5"/>
    <w:rsid w:val="002D5570"/>
    <w:rsid w:val="002D6B3F"/>
    <w:rsid w:val="002E0D04"/>
    <w:rsid w:val="002E177E"/>
    <w:rsid w:val="002E25ED"/>
    <w:rsid w:val="002E3C22"/>
    <w:rsid w:val="002E7C2B"/>
    <w:rsid w:val="002F0921"/>
    <w:rsid w:val="002F4343"/>
    <w:rsid w:val="002F5830"/>
    <w:rsid w:val="002F69BD"/>
    <w:rsid w:val="002F6FCE"/>
    <w:rsid w:val="0030155A"/>
    <w:rsid w:val="003018CA"/>
    <w:rsid w:val="003022F8"/>
    <w:rsid w:val="003055CE"/>
    <w:rsid w:val="0030606D"/>
    <w:rsid w:val="00306564"/>
    <w:rsid w:val="00307276"/>
    <w:rsid w:val="00310874"/>
    <w:rsid w:val="00311B7B"/>
    <w:rsid w:val="00312B6E"/>
    <w:rsid w:val="00314BF0"/>
    <w:rsid w:val="00315B92"/>
    <w:rsid w:val="003176B3"/>
    <w:rsid w:val="003222BE"/>
    <w:rsid w:val="00322AA6"/>
    <w:rsid w:val="003246C9"/>
    <w:rsid w:val="003249AA"/>
    <w:rsid w:val="00325639"/>
    <w:rsid w:val="003256C9"/>
    <w:rsid w:val="00332BC0"/>
    <w:rsid w:val="00333C5B"/>
    <w:rsid w:val="003348DF"/>
    <w:rsid w:val="00334E3D"/>
    <w:rsid w:val="0033659D"/>
    <w:rsid w:val="0034369E"/>
    <w:rsid w:val="00345C92"/>
    <w:rsid w:val="003464F6"/>
    <w:rsid w:val="003467D5"/>
    <w:rsid w:val="00346F6D"/>
    <w:rsid w:val="00347CAF"/>
    <w:rsid w:val="00350BC2"/>
    <w:rsid w:val="0035117C"/>
    <w:rsid w:val="003513F6"/>
    <w:rsid w:val="00353647"/>
    <w:rsid w:val="00353888"/>
    <w:rsid w:val="00355572"/>
    <w:rsid w:val="003555F7"/>
    <w:rsid w:val="003574F6"/>
    <w:rsid w:val="00360E60"/>
    <w:rsid w:val="003618CB"/>
    <w:rsid w:val="003620E6"/>
    <w:rsid w:val="0036332B"/>
    <w:rsid w:val="00367AC6"/>
    <w:rsid w:val="00371993"/>
    <w:rsid w:val="003758BC"/>
    <w:rsid w:val="0038227C"/>
    <w:rsid w:val="00385E6A"/>
    <w:rsid w:val="0038706A"/>
    <w:rsid w:val="003909EF"/>
    <w:rsid w:val="003943A0"/>
    <w:rsid w:val="00394678"/>
    <w:rsid w:val="003946BB"/>
    <w:rsid w:val="00397E7B"/>
    <w:rsid w:val="003A051B"/>
    <w:rsid w:val="003A0849"/>
    <w:rsid w:val="003A0AC9"/>
    <w:rsid w:val="003A20A3"/>
    <w:rsid w:val="003A37A3"/>
    <w:rsid w:val="003A3EFE"/>
    <w:rsid w:val="003A457E"/>
    <w:rsid w:val="003A4A66"/>
    <w:rsid w:val="003A5466"/>
    <w:rsid w:val="003A603D"/>
    <w:rsid w:val="003B21EF"/>
    <w:rsid w:val="003B4702"/>
    <w:rsid w:val="003B5316"/>
    <w:rsid w:val="003B5341"/>
    <w:rsid w:val="003B712C"/>
    <w:rsid w:val="003C133C"/>
    <w:rsid w:val="003C168F"/>
    <w:rsid w:val="003C212F"/>
    <w:rsid w:val="003C48BD"/>
    <w:rsid w:val="003C5FB1"/>
    <w:rsid w:val="003C6A6F"/>
    <w:rsid w:val="003C6FC1"/>
    <w:rsid w:val="003C7225"/>
    <w:rsid w:val="003D13F2"/>
    <w:rsid w:val="003D460A"/>
    <w:rsid w:val="003D5943"/>
    <w:rsid w:val="003D66A8"/>
    <w:rsid w:val="003D6ACF"/>
    <w:rsid w:val="003D70EC"/>
    <w:rsid w:val="003E102E"/>
    <w:rsid w:val="003E15A8"/>
    <w:rsid w:val="003E1DBD"/>
    <w:rsid w:val="003E3974"/>
    <w:rsid w:val="003E4B86"/>
    <w:rsid w:val="003F1A9D"/>
    <w:rsid w:val="003F56E8"/>
    <w:rsid w:val="003F6188"/>
    <w:rsid w:val="0040024C"/>
    <w:rsid w:val="00404397"/>
    <w:rsid w:val="004044C4"/>
    <w:rsid w:val="0040510D"/>
    <w:rsid w:val="0040525C"/>
    <w:rsid w:val="004103B7"/>
    <w:rsid w:val="0041049D"/>
    <w:rsid w:val="00412BC8"/>
    <w:rsid w:val="00415916"/>
    <w:rsid w:val="00416CC0"/>
    <w:rsid w:val="00417A72"/>
    <w:rsid w:val="00417DA0"/>
    <w:rsid w:val="00420046"/>
    <w:rsid w:val="00421CD2"/>
    <w:rsid w:val="00421F90"/>
    <w:rsid w:val="00422FA2"/>
    <w:rsid w:val="00423523"/>
    <w:rsid w:val="004244DF"/>
    <w:rsid w:val="00427128"/>
    <w:rsid w:val="00431379"/>
    <w:rsid w:val="00431F03"/>
    <w:rsid w:val="004337D2"/>
    <w:rsid w:val="004403CE"/>
    <w:rsid w:val="0044235E"/>
    <w:rsid w:val="004429B8"/>
    <w:rsid w:val="0044466E"/>
    <w:rsid w:val="00445512"/>
    <w:rsid w:val="004467ED"/>
    <w:rsid w:val="00446FCF"/>
    <w:rsid w:val="004474C5"/>
    <w:rsid w:val="00451601"/>
    <w:rsid w:val="00452641"/>
    <w:rsid w:val="0045347B"/>
    <w:rsid w:val="0045686D"/>
    <w:rsid w:val="004573E2"/>
    <w:rsid w:val="00460326"/>
    <w:rsid w:val="004617EA"/>
    <w:rsid w:val="00462053"/>
    <w:rsid w:val="004641A0"/>
    <w:rsid w:val="00467025"/>
    <w:rsid w:val="0047126A"/>
    <w:rsid w:val="0047506A"/>
    <w:rsid w:val="0047688D"/>
    <w:rsid w:val="0047762A"/>
    <w:rsid w:val="00477B51"/>
    <w:rsid w:val="00477D7B"/>
    <w:rsid w:val="0048061C"/>
    <w:rsid w:val="00480AE1"/>
    <w:rsid w:val="00483B71"/>
    <w:rsid w:val="004845DB"/>
    <w:rsid w:val="00484C2C"/>
    <w:rsid w:val="00485F0A"/>
    <w:rsid w:val="00490036"/>
    <w:rsid w:val="00490BC3"/>
    <w:rsid w:val="0049325C"/>
    <w:rsid w:val="004959D5"/>
    <w:rsid w:val="00496113"/>
    <w:rsid w:val="0049723C"/>
    <w:rsid w:val="004A14A7"/>
    <w:rsid w:val="004A173A"/>
    <w:rsid w:val="004A3BC7"/>
    <w:rsid w:val="004A5479"/>
    <w:rsid w:val="004A7634"/>
    <w:rsid w:val="004B0008"/>
    <w:rsid w:val="004B0352"/>
    <w:rsid w:val="004B1153"/>
    <w:rsid w:val="004B17C6"/>
    <w:rsid w:val="004B3CF8"/>
    <w:rsid w:val="004B5114"/>
    <w:rsid w:val="004C0A2D"/>
    <w:rsid w:val="004C104F"/>
    <w:rsid w:val="004C19FE"/>
    <w:rsid w:val="004C1EDF"/>
    <w:rsid w:val="004C6569"/>
    <w:rsid w:val="004D0353"/>
    <w:rsid w:val="004D0612"/>
    <w:rsid w:val="004D106D"/>
    <w:rsid w:val="004D1612"/>
    <w:rsid w:val="004D2A3E"/>
    <w:rsid w:val="004D4139"/>
    <w:rsid w:val="004D43D9"/>
    <w:rsid w:val="004D4492"/>
    <w:rsid w:val="004D5706"/>
    <w:rsid w:val="004D6D95"/>
    <w:rsid w:val="004E4ADD"/>
    <w:rsid w:val="004E5941"/>
    <w:rsid w:val="004E6916"/>
    <w:rsid w:val="004F18D0"/>
    <w:rsid w:val="004F1BF5"/>
    <w:rsid w:val="004F1DC9"/>
    <w:rsid w:val="004F201A"/>
    <w:rsid w:val="004F31DF"/>
    <w:rsid w:val="004F3308"/>
    <w:rsid w:val="004F7FB4"/>
    <w:rsid w:val="00501759"/>
    <w:rsid w:val="005019AD"/>
    <w:rsid w:val="005075F0"/>
    <w:rsid w:val="005076B1"/>
    <w:rsid w:val="00507912"/>
    <w:rsid w:val="00511755"/>
    <w:rsid w:val="005117CA"/>
    <w:rsid w:val="00511953"/>
    <w:rsid w:val="00514716"/>
    <w:rsid w:val="00520DFE"/>
    <w:rsid w:val="00521093"/>
    <w:rsid w:val="005215A8"/>
    <w:rsid w:val="00522A88"/>
    <w:rsid w:val="00524811"/>
    <w:rsid w:val="00525013"/>
    <w:rsid w:val="0053077B"/>
    <w:rsid w:val="00530848"/>
    <w:rsid w:val="00531447"/>
    <w:rsid w:val="00532E97"/>
    <w:rsid w:val="0053595B"/>
    <w:rsid w:val="00537A79"/>
    <w:rsid w:val="00540D97"/>
    <w:rsid w:val="005427E6"/>
    <w:rsid w:val="00543611"/>
    <w:rsid w:val="00544AAC"/>
    <w:rsid w:val="00545E52"/>
    <w:rsid w:val="00546174"/>
    <w:rsid w:val="005472C8"/>
    <w:rsid w:val="00547664"/>
    <w:rsid w:val="005508BA"/>
    <w:rsid w:val="005514CA"/>
    <w:rsid w:val="00551708"/>
    <w:rsid w:val="00552C33"/>
    <w:rsid w:val="005537D1"/>
    <w:rsid w:val="00553BDC"/>
    <w:rsid w:val="0055495F"/>
    <w:rsid w:val="00555268"/>
    <w:rsid w:val="00557651"/>
    <w:rsid w:val="00560A61"/>
    <w:rsid w:val="0056265B"/>
    <w:rsid w:val="00565E29"/>
    <w:rsid w:val="00571C45"/>
    <w:rsid w:val="00572299"/>
    <w:rsid w:val="005731FF"/>
    <w:rsid w:val="00573211"/>
    <w:rsid w:val="00573D67"/>
    <w:rsid w:val="00575517"/>
    <w:rsid w:val="00577B53"/>
    <w:rsid w:val="00577E52"/>
    <w:rsid w:val="005815EC"/>
    <w:rsid w:val="00581B05"/>
    <w:rsid w:val="005828B7"/>
    <w:rsid w:val="005839AD"/>
    <w:rsid w:val="0059273C"/>
    <w:rsid w:val="00593791"/>
    <w:rsid w:val="00593F72"/>
    <w:rsid w:val="005947B7"/>
    <w:rsid w:val="00594CEB"/>
    <w:rsid w:val="005952E6"/>
    <w:rsid w:val="005953C4"/>
    <w:rsid w:val="00595A65"/>
    <w:rsid w:val="00596D9D"/>
    <w:rsid w:val="00596E61"/>
    <w:rsid w:val="00597FF3"/>
    <w:rsid w:val="005A161D"/>
    <w:rsid w:val="005A16BD"/>
    <w:rsid w:val="005A190F"/>
    <w:rsid w:val="005A7B9C"/>
    <w:rsid w:val="005A7FC9"/>
    <w:rsid w:val="005A7FFE"/>
    <w:rsid w:val="005B1307"/>
    <w:rsid w:val="005B1BD2"/>
    <w:rsid w:val="005B3433"/>
    <w:rsid w:val="005B4C24"/>
    <w:rsid w:val="005B64D5"/>
    <w:rsid w:val="005B7B03"/>
    <w:rsid w:val="005C125B"/>
    <w:rsid w:val="005C177D"/>
    <w:rsid w:val="005C2D28"/>
    <w:rsid w:val="005C3FD2"/>
    <w:rsid w:val="005C45FA"/>
    <w:rsid w:val="005C56AA"/>
    <w:rsid w:val="005C608D"/>
    <w:rsid w:val="005C7709"/>
    <w:rsid w:val="005D01FA"/>
    <w:rsid w:val="005D0BC8"/>
    <w:rsid w:val="005D28F3"/>
    <w:rsid w:val="005D4B5C"/>
    <w:rsid w:val="005D7289"/>
    <w:rsid w:val="005E145D"/>
    <w:rsid w:val="005E33C5"/>
    <w:rsid w:val="005E3A97"/>
    <w:rsid w:val="005E3C22"/>
    <w:rsid w:val="005E3E59"/>
    <w:rsid w:val="005E4DA3"/>
    <w:rsid w:val="005E6AAA"/>
    <w:rsid w:val="005E7423"/>
    <w:rsid w:val="005E77AA"/>
    <w:rsid w:val="005E7A2C"/>
    <w:rsid w:val="005E7ACD"/>
    <w:rsid w:val="005F148F"/>
    <w:rsid w:val="005F17F7"/>
    <w:rsid w:val="005F3238"/>
    <w:rsid w:val="005F356F"/>
    <w:rsid w:val="005F4375"/>
    <w:rsid w:val="005F63CA"/>
    <w:rsid w:val="005F654C"/>
    <w:rsid w:val="00602357"/>
    <w:rsid w:val="00602E9C"/>
    <w:rsid w:val="00603EEE"/>
    <w:rsid w:val="00604812"/>
    <w:rsid w:val="00605657"/>
    <w:rsid w:val="006057F1"/>
    <w:rsid w:val="00605FA4"/>
    <w:rsid w:val="00605FBC"/>
    <w:rsid w:val="00606018"/>
    <w:rsid w:val="00611049"/>
    <w:rsid w:val="0061104E"/>
    <w:rsid w:val="006114D9"/>
    <w:rsid w:val="00612AE0"/>
    <w:rsid w:val="006158B0"/>
    <w:rsid w:val="00620D33"/>
    <w:rsid w:val="00620DC6"/>
    <w:rsid w:val="00624523"/>
    <w:rsid w:val="00627396"/>
    <w:rsid w:val="00627843"/>
    <w:rsid w:val="00627AAC"/>
    <w:rsid w:val="00632354"/>
    <w:rsid w:val="00632AB0"/>
    <w:rsid w:val="00633847"/>
    <w:rsid w:val="00640865"/>
    <w:rsid w:val="0064139A"/>
    <w:rsid w:val="0064578F"/>
    <w:rsid w:val="00645DBE"/>
    <w:rsid w:val="0064663D"/>
    <w:rsid w:val="00647509"/>
    <w:rsid w:val="0065177C"/>
    <w:rsid w:val="0065271D"/>
    <w:rsid w:val="00654213"/>
    <w:rsid w:val="00654385"/>
    <w:rsid w:val="0065588B"/>
    <w:rsid w:val="0065791C"/>
    <w:rsid w:val="00657AD6"/>
    <w:rsid w:val="00661C87"/>
    <w:rsid w:val="006625BD"/>
    <w:rsid w:val="0066273A"/>
    <w:rsid w:val="0066289C"/>
    <w:rsid w:val="0066480B"/>
    <w:rsid w:val="006649BD"/>
    <w:rsid w:val="00665911"/>
    <w:rsid w:val="00667E69"/>
    <w:rsid w:val="0067650A"/>
    <w:rsid w:val="00677A17"/>
    <w:rsid w:val="00677D32"/>
    <w:rsid w:val="00680096"/>
    <w:rsid w:val="006814B9"/>
    <w:rsid w:val="00681F55"/>
    <w:rsid w:val="00682613"/>
    <w:rsid w:val="0068361F"/>
    <w:rsid w:val="00683656"/>
    <w:rsid w:val="00683760"/>
    <w:rsid w:val="00686149"/>
    <w:rsid w:val="00687256"/>
    <w:rsid w:val="00691E81"/>
    <w:rsid w:val="006937BD"/>
    <w:rsid w:val="00694831"/>
    <w:rsid w:val="00694E79"/>
    <w:rsid w:val="006966E2"/>
    <w:rsid w:val="006A0403"/>
    <w:rsid w:val="006A211B"/>
    <w:rsid w:val="006A39E1"/>
    <w:rsid w:val="006A39FC"/>
    <w:rsid w:val="006A54F5"/>
    <w:rsid w:val="006A62BA"/>
    <w:rsid w:val="006B07A6"/>
    <w:rsid w:val="006B1C94"/>
    <w:rsid w:val="006B25D5"/>
    <w:rsid w:val="006B2C91"/>
    <w:rsid w:val="006B2FD2"/>
    <w:rsid w:val="006B3426"/>
    <w:rsid w:val="006B43D3"/>
    <w:rsid w:val="006B551A"/>
    <w:rsid w:val="006B7E88"/>
    <w:rsid w:val="006C0246"/>
    <w:rsid w:val="006C0338"/>
    <w:rsid w:val="006C0523"/>
    <w:rsid w:val="006C3525"/>
    <w:rsid w:val="006C534F"/>
    <w:rsid w:val="006C5CD9"/>
    <w:rsid w:val="006C7184"/>
    <w:rsid w:val="006D0F0B"/>
    <w:rsid w:val="006D0F58"/>
    <w:rsid w:val="006D1325"/>
    <w:rsid w:val="006D2ADA"/>
    <w:rsid w:val="006D2D52"/>
    <w:rsid w:val="006D32C1"/>
    <w:rsid w:val="006D3D45"/>
    <w:rsid w:val="006D563C"/>
    <w:rsid w:val="006D5F67"/>
    <w:rsid w:val="006D6751"/>
    <w:rsid w:val="006D6FB2"/>
    <w:rsid w:val="006E3AD5"/>
    <w:rsid w:val="006E63EA"/>
    <w:rsid w:val="006E66CE"/>
    <w:rsid w:val="006E6A78"/>
    <w:rsid w:val="006E6D40"/>
    <w:rsid w:val="006E7818"/>
    <w:rsid w:val="006E7A00"/>
    <w:rsid w:val="006E7F74"/>
    <w:rsid w:val="006F04F4"/>
    <w:rsid w:val="006F1C97"/>
    <w:rsid w:val="006F1E94"/>
    <w:rsid w:val="006F342D"/>
    <w:rsid w:val="006F58A0"/>
    <w:rsid w:val="006F70EE"/>
    <w:rsid w:val="006F78B7"/>
    <w:rsid w:val="006F7D5F"/>
    <w:rsid w:val="0070009D"/>
    <w:rsid w:val="00701987"/>
    <w:rsid w:val="00702D0D"/>
    <w:rsid w:val="00703978"/>
    <w:rsid w:val="00703E7A"/>
    <w:rsid w:val="007044C3"/>
    <w:rsid w:val="007052C9"/>
    <w:rsid w:val="00705AC5"/>
    <w:rsid w:val="0070736D"/>
    <w:rsid w:val="00710666"/>
    <w:rsid w:val="00712015"/>
    <w:rsid w:val="0071274C"/>
    <w:rsid w:val="007133A1"/>
    <w:rsid w:val="00714FF3"/>
    <w:rsid w:val="00716CFF"/>
    <w:rsid w:val="00720022"/>
    <w:rsid w:val="00723039"/>
    <w:rsid w:val="00727302"/>
    <w:rsid w:val="00727B13"/>
    <w:rsid w:val="007301BC"/>
    <w:rsid w:val="007303BB"/>
    <w:rsid w:val="007334B0"/>
    <w:rsid w:val="00734107"/>
    <w:rsid w:val="007353A8"/>
    <w:rsid w:val="00740C7C"/>
    <w:rsid w:val="00740F57"/>
    <w:rsid w:val="00742373"/>
    <w:rsid w:val="007440A8"/>
    <w:rsid w:val="0074549B"/>
    <w:rsid w:val="00745AF1"/>
    <w:rsid w:val="0074605E"/>
    <w:rsid w:val="00747992"/>
    <w:rsid w:val="007537E8"/>
    <w:rsid w:val="007540E6"/>
    <w:rsid w:val="0075686D"/>
    <w:rsid w:val="00756D8C"/>
    <w:rsid w:val="00761219"/>
    <w:rsid w:val="00762845"/>
    <w:rsid w:val="00762D3C"/>
    <w:rsid w:val="00762FF3"/>
    <w:rsid w:val="00764CD3"/>
    <w:rsid w:val="007714DB"/>
    <w:rsid w:val="00772181"/>
    <w:rsid w:val="00773D38"/>
    <w:rsid w:val="007747D1"/>
    <w:rsid w:val="0077519D"/>
    <w:rsid w:val="00780754"/>
    <w:rsid w:val="0078165A"/>
    <w:rsid w:val="00781F05"/>
    <w:rsid w:val="007825BA"/>
    <w:rsid w:val="00785B39"/>
    <w:rsid w:val="00787980"/>
    <w:rsid w:val="0079224C"/>
    <w:rsid w:val="00797743"/>
    <w:rsid w:val="00797AB4"/>
    <w:rsid w:val="007A2F9C"/>
    <w:rsid w:val="007A384E"/>
    <w:rsid w:val="007A39B8"/>
    <w:rsid w:val="007A3AF2"/>
    <w:rsid w:val="007A49BD"/>
    <w:rsid w:val="007A6538"/>
    <w:rsid w:val="007B1265"/>
    <w:rsid w:val="007B1504"/>
    <w:rsid w:val="007B3B15"/>
    <w:rsid w:val="007B478E"/>
    <w:rsid w:val="007B6D60"/>
    <w:rsid w:val="007B6E3B"/>
    <w:rsid w:val="007B71EE"/>
    <w:rsid w:val="007B7608"/>
    <w:rsid w:val="007C0829"/>
    <w:rsid w:val="007C0B39"/>
    <w:rsid w:val="007C1D62"/>
    <w:rsid w:val="007C1E8B"/>
    <w:rsid w:val="007C2ED6"/>
    <w:rsid w:val="007C4B0E"/>
    <w:rsid w:val="007C720F"/>
    <w:rsid w:val="007C787B"/>
    <w:rsid w:val="007D2AA4"/>
    <w:rsid w:val="007D3117"/>
    <w:rsid w:val="007D3C98"/>
    <w:rsid w:val="007D4322"/>
    <w:rsid w:val="007D4909"/>
    <w:rsid w:val="007D4918"/>
    <w:rsid w:val="007D5497"/>
    <w:rsid w:val="007D5811"/>
    <w:rsid w:val="007D6B15"/>
    <w:rsid w:val="007D6DFD"/>
    <w:rsid w:val="007E0290"/>
    <w:rsid w:val="007E03CA"/>
    <w:rsid w:val="007E056D"/>
    <w:rsid w:val="007E060F"/>
    <w:rsid w:val="007E30D3"/>
    <w:rsid w:val="007E39FE"/>
    <w:rsid w:val="007E3A98"/>
    <w:rsid w:val="007E4A30"/>
    <w:rsid w:val="007E528E"/>
    <w:rsid w:val="007E6509"/>
    <w:rsid w:val="007F0B65"/>
    <w:rsid w:val="007F2D27"/>
    <w:rsid w:val="007F2F1B"/>
    <w:rsid w:val="007F311E"/>
    <w:rsid w:val="007F32AC"/>
    <w:rsid w:val="007F4B0B"/>
    <w:rsid w:val="007F7152"/>
    <w:rsid w:val="007F733C"/>
    <w:rsid w:val="0080010A"/>
    <w:rsid w:val="008025A6"/>
    <w:rsid w:val="00802C4C"/>
    <w:rsid w:val="00803659"/>
    <w:rsid w:val="00804FCD"/>
    <w:rsid w:val="00806129"/>
    <w:rsid w:val="0080752D"/>
    <w:rsid w:val="00810949"/>
    <w:rsid w:val="00810EBF"/>
    <w:rsid w:val="00812B60"/>
    <w:rsid w:val="008138F1"/>
    <w:rsid w:val="00813951"/>
    <w:rsid w:val="008141E0"/>
    <w:rsid w:val="008158C0"/>
    <w:rsid w:val="00816335"/>
    <w:rsid w:val="00817993"/>
    <w:rsid w:val="008200F7"/>
    <w:rsid w:val="008206F5"/>
    <w:rsid w:val="00820E6D"/>
    <w:rsid w:val="00825395"/>
    <w:rsid w:val="00825C94"/>
    <w:rsid w:val="00826FAB"/>
    <w:rsid w:val="00830ED5"/>
    <w:rsid w:val="008332E4"/>
    <w:rsid w:val="0084021A"/>
    <w:rsid w:val="00840912"/>
    <w:rsid w:val="0084349B"/>
    <w:rsid w:val="00844EE2"/>
    <w:rsid w:val="0084581D"/>
    <w:rsid w:val="00847FB2"/>
    <w:rsid w:val="008517FE"/>
    <w:rsid w:val="00851887"/>
    <w:rsid w:val="008518A4"/>
    <w:rsid w:val="0085204F"/>
    <w:rsid w:val="0085267B"/>
    <w:rsid w:val="008535D3"/>
    <w:rsid w:val="00853ACB"/>
    <w:rsid w:val="00856621"/>
    <w:rsid w:val="0085751C"/>
    <w:rsid w:val="008576B6"/>
    <w:rsid w:val="0086011E"/>
    <w:rsid w:val="008611EC"/>
    <w:rsid w:val="0086184D"/>
    <w:rsid w:val="0086266F"/>
    <w:rsid w:val="00863253"/>
    <w:rsid w:val="00863B4C"/>
    <w:rsid w:val="00863F83"/>
    <w:rsid w:val="00864208"/>
    <w:rsid w:val="0086487C"/>
    <w:rsid w:val="008701D4"/>
    <w:rsid w:val="00871DA7"/>
    <w:rsid w:val="00872D21"/>
    <w:rsid w:val="00877ACE"/>
    <w:rsid w:val="00884DD0"/>
    <w:rsid w:val="00885B89"/>
    <w:rsid w:val="008862CD"/>
    <w:rsid w:val="008863BB"/>
    <w:rsid w:val="008871FD"/>
    <w:rsid w:val="008873F2"/>
    <w:rsid w:val="00892C79"/>
    <w:rsid w:val="00894695"/>
    <w:rsid w:val="00897356"/>
    <w:rsid w:val="00897DE1"/>
    <w:rsid w:val="008A22E8"/>
    <w:rsid w:val="008A2579"/>
    <w:rsid w:val="008A283E"/>
    <w:rsid w:val="008A3B16"/>
    <w:rsid w:val="008A3C6A"/>
    <w:rsid w:val="008A5852"/>
    <w:rsid w:val="008A68B2"/>
    <w:rsid w:val="008A6DE8"/>
    <w:rsid w:val="008B1A43"/>
    <w:rsid w:val="008B3957"/>
    <w:rsid w:val="008B455D"/>
    <w:rsid w:val="008B4D09"/>
    <w:rsid w:val="008B516E"/>
    <w:rsid w:val="008B52A6"/>
    <w:rsid w:val="008B5430"/>
    <w:rsid w:val="008B5EF4"/>
    <w:rsid w:val="008B671A"/>
    <w:rsid w:val="008B6CE6"/>
    <w:rsid w:val="008B75C7"/>
    <w:rsid w:val="008B7CFC"/>
    <w:rsid w:val="008C151C"/>
    <w:rsid w:val="008C3448"/>
    <w:rsid w:val="008C41ED"/>
    <w:rsid w:val="008C50D9"/>
    <w:rsid w:val="008C5190"/>
    <w:rsid w:val="008C6E39"/>
    <w:rsid w:val="008C7F16"/>
    <w:rsid w:val="008D0616"/>
    <w:rsid w:val="008D1440"/>
    <w:rsid w:val="008D20CC"/>
    <w:rsid w:val="008D282A"/>
    <w:rsid w:val="008D2D45"/>
    <w:rsid w:val="008D3B5C"/>
    <w:rsid w:val="008D40FF"/>
    <w:rsid w:val="008D4D17"/>
    <w:rsid w:val="008D7742"/>
    <w:rsid w:val="008E0FDB"/>
    <w:rsid w:val="008E3F46"/>
    <w:rsid w:val="008E5F41"/>
    <w:rsid w:val="008E6DEE"/>
    <w:rsid w:val="008E7B58"/>
    <w:rsid w:val="008F003B"/>
    <w:rsid w:val="008F0E64"/>
    <w:rsid w:val="008F1327"/>
    <w:rsid w:val="008F1D40"/>
    <w:rsid w:val="008F4BC2"/>
    <w:rsid w:val="008F4D79"/>
    <w:rsid w:val="008F5DB2"/>
    <w:rsid w:val="008F655A"/>
    <w:rsid w:val="009004BC"/>
    <w:rsid w:val="00901FDF"/>
    <w:rsid w:val="00903035"/>
    <w:rsid w:val="009035C7"/>
    <w:rsid w:val="00904092"/>
    <w:rsid w:val="009043C6"/>
    <w:rsid w:val="00904A98"/>
    <w:rsid w:val="00904EBC"/>
    <w:rsid w:val="00910408"/>
    <w:rsid w:val="009126AF"/>
    <w:rsid w:val="009127A1"/>
    <w:rsid w:val="00912986"/>
    <w:rsid w:val="0091548A"/>
    <w:rsid w:val="00916AB3"/>
    <w:rsid w:val="00920C66"/>
    <w:rsid w:val="00921443"/>
    <w:rsid w:val="0092607E"/>
    <w:rsid w:val="00926484"/>
    <w:rsid w:val="0092676B"/>
    <w:rsid w:val="009311F6"/>
    <w:rsid w:val="00931865"/>
    <w:rsid w:val="00933B4B"/>
    <w:rsid w:val="00933C08"/>
    <w:rsid w:val="00935072"/>
    <w:rsid w:val="009365FC"/>
    <w:rsid w:val="009371BE"/>
    <w:rsid w:val="00937381"/>
    <w:rsid w:val="00937C53"/>
    <w:rsid w:val="00942810"/>
    <w:rsid w:val="0094291B"/>
    <w:rsid w:val="00943DD8"/>
    <w:rsid w:val="0094418A"/>
    <w:rsid w:val="00951F87"/>
    <w:rsid w:val="009521FD"/>
    <w:rsid w:val="0095400D"/>
    <w:rsid w:val="009564F8"/>
    <w:rsid w:val="00961180"/>
    <w:rsid w:val="00961530"/>
    <w:rsid w:val="00961A0A"/>
    <w:rsid w:val="009631B4"/>
    <w:rsid w:val="00963C97"/>
    <w:rsid w:val="00964EC4"/>
    <w:rsid w:val="009658C9"/>
    <w:rsid w:val="00966A66"/>
    <w:rsid w:val="00966A6B"/>
    <w:rsid w:val="00973ACA"/>
    <w:rsid w:val="00973FBF"/>
    <w:rsid w:val="0097527A"/>
    <w:rsid w:val="00975599"/>
    <w:rsid w:val="009759C6"/>
    <w:rsid w:val="009762A1"/>
    <w:rsid w:val="00980C2A"/>
    <w:rsid w:val="0098180F"/>
    <w:rsid w:val="009827AE"/>
    <w:rsid w:val="009841B4"/>
    <w:rsid w:val="00991AD6"/>
    <w:rsid w:val="0099257C"/>
    <w:rsid w:val="009929E4"/>
    <w:rsid w:val="00993195"/>
    <w:rsid w:val="00993227"/>
    <w:rsid w:val="00996D77"/>
    <w:rsid w:val="00997CC6"/>
    <w:rsid w:val="009A089C"/>
    <w:rsid w:val="009A3600"/>
    <w:rsid w:val="009A7ABF"/>
    <w:rsid w:val="009B0F99"/>
    <w:rsid w:val="009B209A"/>
    <w:rsid w:val="009B3058"/>
    <w:rsid w:val="009B3C5D"/>
    <w:rsid w:val="009B4D52"/>
    <w:rsid w:val="009B5011"/>
    <w:rsid w:val="009B5C72"/>
    <w:rsid w:val="009C25C8"/>
    <w:rsid w:val="009C2D5B"/>
    <w:rsid w:val="009C3FB0"/>
    <w:rsid w:val="009C645B"/>
    <w:rsid w:val="009C6D86"/>
    <w:rsid w:val="009C7653"/>
    <w:rsid w:val="009C7A0C"/>
    <w:rsid w:val="009D6781"/>
    <w:rsid w:val="009D7413"/>
    <w:rsid w:val="009E0C18"/>
    <w:rsid w:val="009E38F7"/>
    <w:rsid w:val="009E3FEE"/>
    <w:rsid w:val="009E465A"/>
    <w:rsid w:val="009E5811"/>
    <w:rsid w:val="009E66EC"/>
    <w:rsid w:val="009F19ED"/>
    <w:rsid w:val="009F27DB"/>
    <w:rsid w:val="009F373D"/>
    <w:rsid w:val="009F3B17"/>
    <w:rsid w:val="009F43F8"/>
    <w:rsid w:val="009F498D"/>
    <w:rsid w:val="009F53B4"/>
    <w:rsid w:val="009F53BA"/>
    <w:rsid w:val="009F582A"/>
    <w:rsid w:val="009F625B"/>
    <w:rsid w:val="009F6E84"/>
    <w:rsid w:val="00A01766"/>
    <w:rsid w:val="00A02E1E"/>
    <w:rsid w:val="00A052B8"/>
    <w:rsid w:val="00A0553C"/>
    <w:rsid w:val="00A058BB"/>
    <w:rsid w:val="00A10F6A"/>
    <w:rsid w:val="00A12025"/>
    <w:rsid w:val="00A12303"/>
    <w:rsid w:val="00A12B8F"/>
    <w:rsid w:val="00A1438D"/>
    <w:rsid w:val="00A17239"/>
    <w:rsid w:val="00A17ED3"/>
    <w:rsid w:val="00A20285"/>
    <w:rsid w:val="00A21523"/>
    <w:rsid w:val="00A21691"/>
    <w:rsid w:val="00A2234E"/>
    <w:rsid w:val="00A236FE"/>
    <w:rsid w:val="00A24E36"/>
    <w:rsid w:val="00A25232"/>
    <w:rsid w:val="00A256C5"/>
    <w:rsid w:val="00A25AD2"/>
    <w:rsid w:val="00A33B92"/>
    <w:rsid w:val="00A33E63"/>
    <w:rsid w:val="00A34137"/>
    <w:rsid w:val="00A35355"/>
    <w:rsid w:val="00A368AB"/>
    <w:rsid w:val="00A409AA"/>
    <w:rsid w:val="00A40A3D"/>
    <w:rsid w:val="00A46130"/>
    <w:rsid w:val="00A5158A"/>
    <w:rsid w:val="00A533FD"/>
    <w:rsid w:val="00A5480F"/>
    <w:rsid w:val="00A54AD6"/>
    <w:rsid w:val="00A56C81"/>
    <w:rsid w:val="00A60825"/>
    <w:rsid w:val="00A60FD2"/>
    <w:rsid w:val="00A61995"/>
    <w:rsid w:val="00A61AFD"/>
    <w:rsid w:val="00A63EE9"/>
    <w:rsid w:val="00A64E02"/>
    <w:rsid w:val="00A65A81"/>
    <w:rsid w:val="00A672C2"/>
    <w:rsid w:val="00A67BE0"/>
    <w:rsid w:val="00A67DFF"/>
    <w:rsid w:val="00A71462"/>
    <w:rsid w:val="00A75C34"/>
    <w:rsid w:val="00A76F29"/>
    <w:rsid w:val="00A839C1"/>
    <w:rsid w:val="00A83EA3"/>
    <w:rsid w:val="00A8627F"/>
    <w:rsid w:val="00A90DE2"/>
    <w:rsid w:val="00A92C0E"/>
    <w:rsid w:val="00A94A13"/>
    <w:rsid w:val="00A9702F"/>
    <w:rsid w:val="00A97DC7"/>
    <w:rsid w:val="00AA0F90"/>
    <w:rsid w:val="00AA1C7F"/>
    <w:rsid w:val="00AA3979"/>
    <w:rsid w:val="00AA4437"/>
    <w:rsid w:val="00AA545A"/>
    <w:rsid w:val="00AA5AEF"/>
    <w:rsid w:val="00AA68E9"/>
    <w:rsid w:val="00AA6EBB"/>
    <w:rsid w:val="00AB0906"/>
    <w:rsid w:val="00AB0F1F"/>
    <w:rsid w:val="00AB1DDF"/>
    <w:rsid w:val="00AB3FEA"/>
    <w:rsid w:val="00AB76F4"/>
    <w:rsid w:val="00AC0D75"/>
    <w:rsid w:val="00AC1D30"/>
    <w:rsid w:val="00AC544A"/>
    <w:rsid w:val="00AC5A53"/>
    <w:rsid w:val="00AC60A3"/>
    <w:rsid w:val="00AC60D3"/>
    <w:rsid w:val="00AC6CA3"/>
    <w:rsid w:val="00AD1260"/>
    <w:rsid w:val="00AD1B83"/>
    <w:rsid w:val="00AD217C"/>
    <w:rsid w:val="00AD2D47"/>
    <w:rsid w:val="00AD5E7D"/>
    <w:rsid w:val="00AD6C28"/>
    <w:rsid w:val="00AE38F5"/>
    <w:rsid w:val="00AE3971"/>
    <w:rsid w:val="00AF1E57"/>
    <w:rsid w:val="00AF7FF0"/>
    <w:rsid w:val="00B016C0"/>
    <w:rsid w:val="00B05B3B"/>
    <w:rsid w:val="00B06BC7"/>
    <w:rsid w:val="00B07C49"/>
    <w:rsid w:val="00B103B5"/>
    <w:rsid w:val="00B104CA"/>
    <w:rsid w:val="00B10ED0"/>
    <w:rsid w:val="00B13917"/>
    <w:rsid w:val="00B15656"/>
    <w:rsid w:val="00B17867"/>
    <w:rsid w:val="00B22003"/>
    <w:rsid w:val="00B237B6"/>
    <w:rsid w:val="00B24A3D"/>
    <w:rsid w:val="00B25C4C"/>
    <w:rsid w:val="00B25DA8"/>
    <w:rsid w:val="00B26064"/>
    <w:rsid w:val="00B26D66"/>
    <w:rsid w:val="00B26D96"/>
    <w:rsid w:val="00B27F50"/>
    <w:rsid w:val="00B308AB"/>
    <w:rsid w:val="00B34A38"/>
    <w:rsid w:val="00B35362"/>
    <w:rsid w:val="00B35D04"/>
    <w:rsid w:val="00B36EE7"/>
    <w:rsid w:val="00B43D91"/>
    <w:rsid w:val="00B44536"/>
    <w:rsid w:val="00B47B6A"/>
    <w:rsid w:val="00B51104"/>
    <w:rsid w:val="00B52C7A"/>
    <w:rsid w:val="00B55567"/>
    <w:rsid w:val="00B601C2"/>
    <w:rsid w:val="00B61A04"/>
    <w:rsid w:val="00B629F8"/>
    <w:rsid w:val="00B63083"/>
    <w:rsid w:val="00B65A5B"/>
    <w:rsid w:val="00B660C2"/>
    <w:rsid w:val="00B6677A"/>
    <w:rsid w:val="00B70737"/>
    <w:rsid w:val="00B71A9A"/>
    <w:rsid w:val="00B71F42"/>
    <w:rsid w:val="00B733D1"/>
    <w:rsid w:val="00B75EBE"/>
    <w:rsid w:val="00B824C1"/>
    <w:rsid w:val="00B82A25"/>
    <w:rsid w:val="00B82B2F"/>
    <w:rsid w:val="00B83A80"/>
    <w:rsid w:val="00B83D07"/>
    <w:rsid w:val="00B8706C"/>
    <w:rsid w:val="00B9099E"/>
    <w:rsid w:val="00B90B6A"/>
    <w:rsid w:val="00B91867"/>
    <w:rsid w:val="00B949D4"/>
    <w:rsid w:val="00B962E6"/>
    <w:rsid w:val="00B9768C"/>
    <w:rsid w:val="00BA38AD"/>
    <w:rsid w:val="00BA44DD"/>
    <w:rsid w:val="00BA5BE7"/>
    <w:rsid w:val="00BB19DE"/>
    <w:rsid w:val="00BB292A"/>
    <w:rsid w:val="00BB3D33"/>
    <w:rsid w:val="00BB40E8"/>
    <w:rsid w:val="00BC0061"/>
    <w:rsid w:val="00BC367E"/>
    <w:rsid w:val="00BC5265"/>
    <w:rsid w:val="00BC6BD6"/>
    <w:rsid w:val="00BC709F"/>
    <w:rsid w:val="00BC727D"/>
    <w:rsid w:val="00BD0ACB"/>
    <w:rsid w:val="00BD2FFE"/>
    <w:rsid w:val="00BD345F"/>
    <w:rsid w:val="00BD5964"/>
    <w:rsid w:val="00BD5FB3"/>
    <w:rsid w:val="00BD673F"/>
    <w:rsid w:val="00BD67FF"/>
    <w:rsid w:val="00BD6FA8"/>
    <w:rsid w:val="00BE00A9"/>
    <w:rsid w:val="00BE0346"/>
    <w:rsid w:val="00BE0C7B"/>
    <w:rsid w:val="00BE4F89"/>
    <w:rsid w:val="00BE5AC9"/>
    <w:rsid w:val="00BE67E3"/>
    <w:rsid w:val="00BE70A5"/>
    <w:rsid w:val="00BF04D7"/>
    <w:rsid w:val="00BF109D"/>
    <w:rsid w:val="00BF191F"/>
    <w:rsid w:val="00BF2613"/>
    <w:rsid w:val="00BF2D5B"/>
    <w:rsid w:val="00BF5536"/>
    <w:rsid w:val="00BF6328"/>
    <w:rsid w:val="00BF67AE"/>
    <w:rsid w:val="00C02AC1"/>
    <w:rsid w:val="00C03DEB"/>
    <w:rsid w:val="00C066A0"/>
    <w:rsid w:val="00C07897"/>
    <w:rsid w:val="00C10DF9"/>
    <w:rsid w:val="00C119EB"/>
    <w:rsid w:val="00C1351B"/>
    <w:rsid w:val="00C13AE1"/>
    <w:rsid w:val="00C1509A"/>
    <w:rsid w:val="00C15B25"/>
    <w:rsid w:val="00C16761"/>
    <w:rsid w:val="00C217D2"/>
    <w:rsid w:val="00C22F48"/>
    <w:rsid w:val="00C2443A"/>
    <w:rsid w:val="00C30C18"/>
    <w:rsid w:val="00C36437"/>
    <w:rsid w:val="00C36BBC"/>
    <w:rsid w:val="00C36BEC"/>
    <w:rsid w:val="00C40DF3"/>
    <w:rsid w:val="00C43267"/>
    <w:rsid w:val="00C43468"/>
    <w:rsid w:val="00C4364C"/>
    <w:rsid w:val="00C447B6"/>
    <w:rsid w:val="00C44B82"/>
    <w:rsid w:val="00C44F0E"/>
    <w:rsid w:val="00C45809"/>
    <w:rsid w:val="00C462F3"/>
    <w:rsid w:val="00C50055"/>
    <w:rsid w:val="00C51E2A"/>
    <w:rsid w:val="00C5245F"/>
    <w:rsid w:val="00C539D6"/>
    <w:rsid w:val="00C55DB7"/>
    <w:rsid w:val="00C57A99"/>
    <w:rsid w:val="00C63281"/>
    <w:rsid w:val="00C6558A"/>
    <w:rsid w:val="00C700C7"/>
    <w:rsid w:val="00C70DBD"/>
    <w:rsid w:val="00C71230"/>
    <w:rsid w:val="00C72109"/>
    <w:rsid w:val="00C72833"/>
    <w:rsid w:val="00C73051"/>
    <w:rsid w:val="00C739B0"/>
    <w:rsid w:val="00C744C9"/>
    <w:rsid w:val="00C74D86"/>
    <w:rsid w:val="00C7536D"/>
    <w:rsid w:val="00C767DE"/>
    <w:rsid w:val="00C76F4E"/>
    <w:rsid w:val="00C8140B"/>
    <w:rsid w:val="00C84F73"/>
    <w:rsid w:val="00C860B8"/>
    <w:rsid w:val="00C86B17"/>
    <w:rsid w:val="00C86CD0"/>
    <w:rsid w:val="00C90844"/>
    <w:rsid w:val="00C92618"/>
    <w:rsid w:val="00C92B2B"/>
    <w:rsid w:val="00C9306F"/>
    <w:rsid w:val="00C942EC"/>
    <w:rsid w:val="00C97267"/>
    <w:rsid w:val="00C97D04"/>
    <w:rsid w:val="00CA3565"/>
    <w:rsid w:val="00CA601F"/>
    <w:rsid w:val="00CA649D"/>
    <w:rsid w:val="00CB14C6"/>
    <w:rsid w:val="00CB1710"/>
    <w:rsid w:val="00CB74A5"/>
    <w:rsid w:val="00CB7E19"/>
    <w:rsid w:val="00CC5083"/>
    <w:rsid w:val="00CC7A78"/>
    <w:rsid w:val="00CD034F"/>
    <w:rsid w:val="00CD2CE3"/>
    <w:rsid w:val="00CD2DD9"/>
    <w:rsid w:val="00CD3BC0"/>
    <w:rsid w:val="00CD616F"/>
    <w:rsid w:val="00CE1216"/>
    <w:rsid w:val="00CE213B"/>
    <w:rsid w:val="00CE2240"/>
    <w:rsid w:val="00CE3640"/>
    <w:rsid w:val="00CE3A97"/>
    <w:rsid w:val="00CF1A0C"/>
    <w:rsid w:val="00CF2124"/>
    <w:rsid w:val="00CF332C"/>
    <w:rsid w:val="00CF437E"/>
    <w:rsid w:val="00CF4733"/>
    <w:rsid w:val="00CF6B0D"/>
    <w:rsid w:val="00D0169E"/>
    <w:rsid w:val="00D03395"/>
    <w:rsid w:val="00D03E6F"/>
    <w:rsid w:val="00D06ED7"/>
    <w:rsid w:val="00D1540C"/>
    <w:rsid w:val="00D16705"/>
    <w:rsid w:val="00D16CD3"/>
    <w:rsid w:val="00D21195"/>
    <w:rsid w:val="00D212AF"/>
    <w:rsid w:val="00D217F3"/>
    <w:rsid w:val="00D224A8"/>
    <w:rsid w:val="00D22D6F"/>
    <w:rsid w:val="00D24506"/>
    <w:rsid w:val="00D247EF"/>
    <w:rsid w:val="00D32A6D"/>
    <w:rsid w:val="00D34853"/>
    <w:rsid w:val="00D354EA"/>
    <w:rsid w:val="00D356C7"/>
    <w:rsid w:val="00D36C6A"/>
    <w:rsid w:val="00D46AF4"/>
    <w:rsid w:val="00D473A8"/>
    <w:rsid w:val="00D51116"/>
    <w:rsid w:val="00D51470"/>
    <w:rsid w:val="00D524FC"/>
    <w:rsid w:val="00D53B97"/>
    <w:rsid w:val="00D55F4D"/>
    <w:rsid w:val="00D576BA"/>
    <w:rsid w:val="00D626B7"/>
    <w:rsid w:val="00D62B83"/>
    <w:rsid w:val="00D63FE6"/>
    <w:rsid w:val="00D67353"/>
    <w:rsid w:val="00D76788"/>
    <w:rsid w:val="00D804F9"/>
    <w:rsid w:val="00D80D39"/>
    <w:rsid w:val="00D844D9"/>
    <w:rsid w:val="00D90555"/>
    <w:rsid w:val="00D90A3D"/>
    <w:rsid w:val="00D93E83"/>
    <w:rsid w:val="00D974A3"/>
    <w:rsid w:val="00D97936"/>
    <w:rsid w:val="00DA0546"/>
    <w:rsid w:val="00DA0889"/>
    <w:rsid w:val="00DA109C"/>
    <w:rsid w:val="00DA15CD"/>
    <w:rsid w:val="00DA2C77"/>
    <w:rsid w:val="00DA37A1"/>
    <w:rsid w:val="00DA76E1"/>
    <w:rsid w:val="00DB286A"/>
    <w:rsid w:val="00DB5550"/>
    <w:rsid w:val="00DB5609"/>
    <w:rsid w:val="00DB625D"/>
    <w:rsid w:val="00DB746C"/>
    <w:rsid w:val="00DC1397"/>
    <w:rsid w:val="00DC2218"/>
    <w:rsid w:val="00DC269A"/>
    <w:rsid w:val="00DC272F"/>
    <w:rsid w:val="00DC2B3C"/>
    <w:rsid w:val="00DD089F"/>
    <w:rsid w:val="00DD19DE"/>
    <w:rsid w:val="00DD48F1"/>
    <w:rsid w:val="00DD6742"/>
    <w:rsid w:val="00DE0328"/>
    <w:rsid w:val="00DE3DFD"/>
    <w:rsid w:val="00DE68CD"/>
    <w:rsid w:val="00DF12B8"/>
    <w:rsid w:val="00DF3504"/>
    <w:rsid w:val="00DF47DA"/>
    <w:rsid w:val="00DF55C8"/>
    <w:rsid w:val="00DF6BC1"/>
    <w:rsid w:val="00E00339"/>
    <w:rsid w:val="00E00A1C"/>
    <w:rsid w:val="00E10134"/>
    <w:rsid w:val="00E101A9"/>
    <w:rsid w:val="00E1068B"/>
    <w:rsid w:val="00E1287C"/>
    <w:rsid w:val="00E130A2"/>
    <w:rsid w:val="00E130E1"/>
    <w:rsid w:val="00E13CCF"/>
    <w:rsid w:val="00E14825"/>
    <w:rsid w:val="00E17584"/>
    <w:rsid w:val="00E20A97"/>
    <w:rsid w:val="00E2164F"/>
    <w:rsid w:val="00E22CD8"/>
    <w:rsid w:val="00E23312"/>
    <w:rsid w:val="00E2346A"/>
    <w:rsid w:val="00E246A6"/>
    <w:rsid w:val="00E24BC0"/>
    <w:rsid w:val="00E24E2B"/>
    <w:rsid w:val="00E27F07"/>
    <w:rsid w:val="00E30D9C"/>
    <w:rsid w:val="00E319BD"/>
    <w:rsid w:val="00E321B1"/>
    <w:rsid w:val="00E32783"/>
    <w:rsid w:val="00E3436A"/>
    <w:rsid w:val="00E34963"/>
    <w:rsid w:val="00E3526F"/>
    <w:rsid w:val="00E35CBF"/>
    <w:rsid w:val="00E35EFB"/>
    <w:rsid w:val="00E3744D"/>
    <w:rsid w:val="00E41323"/>
    <w:rsid w:val="00E41A5C"/>
    <w:rsid w:val="00E41A7C"/>
    <w:rsid w:val="00E41BF9"/>
    <w:rsid w:val="00E43DB3"/>
    <w:rsid w:val="00E43E38"/>
    <w:rsid w:val="00E4479B"/>
    <w:rsid w:val="00E44BF9"/>
    <w:rsid w:val="00E50372"/>
    <w:rsid w:val="00E518C3"/>
    <w:rsid w:val="00E54B5F"/>
    <w:rsid w:val="00E550E2"/>
    <w:rsid w:val="00E5572E"/>
    <w:rsid w:val="00E566D0"/>
    <w:rsid w:val="00E56D30"/>
    <w:rsid w:val="00E57086"/>
    <w:rsid w:val="00E60453"/>
    <w:rsid w:val="00E605D0"/>
    <w:rsid w:val="00E60CF5"/>
    <w:rsid w:val="00E60E4B"/>
    <w:rsid w:val="00E6183D"/>
    <w:rsid w:val="00E61E5A"/>
    <w:rsid w:val="00E621EB"/>
    <w:rsid w:val="00E62525"/>
    <w:rsid w:val="00E64213"/>
    <w:rsid w:val="00E651B4"/>
    <w:rsid w:val="00E6771B"/>
    <w:rsid w:val="00E67E99"/>
    <w:rsid w:val="00E70CD7"/>
    <w:rsid w:val="00E75A07"/>
    <w:rsid w:val="00E76151"/>
    <w:rsid w:val="00E767DD"/>
    <w:rsid w:val="00E811D7"/>
    <w:rsid w:val="00E82647"/>
    <w:rsid w:val="00E83FAC"/>
    <w:rsid w:val="00E85FB1"/>
    <w:rsid w:val="00E8638A"/>
    <w:rsid w:val="00E92328"/>
    <w:rsid w:val="00E92D6B"/>
    <w:rsid w:val="00E9348D"/>
    <w:rsid w:val="00E939C0"/>
    <w:rsid w:val="00E97197"/>
    <w:rsid w:val="00E974A3"/>
    <w:rsid w:val="00EA033C"/>
    <w:rsid w:val="00EA093A"/>
    <w:rsid w:val="00EA1018"/>
    <w:rsid w:val="00EA1DF4"/>
    <w:rsid w:val="00EA248E"/>
    <w:rsid w:val="00EA2AA7"/>
    <w:rsid w:val="00EA4BDF"/>
    <w:rsid w:val="00EA69C1"/>
    <w:rsid w:val="00EA7EA0"/>
    <w:rsid w:val="00EB0091"/>
    <w:rsid w:val="00EB0D8D"/>
    <w:rsid w:val="00EB4AAD"/>
    <w:rsid w:val="00EB5F04"/>
    <w:rsid w:val="00EC2075"/>
    <w:rsid w:val="00EC41B5"/>
    <w:rsid w:val="00EC5565"/>
    <w:rsid w:val="00EC6295"/>
    <w:rsid w:val="00ED0D88"/>
    <w:rsid w:val="00ED2D29"/>
    <w:rsid w:val="00ED6B9F"/>
    <w:rsid w:val="00ED7665"/>
    <w:rsid w:val="00ED7858"/>
    <w:rsid w:val="00EE15B3"/>
    <w:rsid w:val="00EE2D88"/>
    <w:rsid w:val="00EE56A1"/>
    <w:rsid w:val="00EE7563"/>
    <w:rsid w:val="00EF297F"/>
    <w:rsid w:val="00EF4B3A"/>
    <w:rsid w:val="00EF4E1A"/>
    <w:rsid w:val="00EF59A3"/>
    <w:rsid w:val="00EF7A65"/>
    <w:rsid w:val="00F00CF0"/>
    <w:rsid w:val="00F01A88"/>
    <w:rsid w:val="00F03236"/>
    <w:rsid w:val="00F03A7B"/>
    <w:rsid w:val="00F04135"/>
    <w:rsid w:val="00F05ADD"/>
    <w:rsid w:val="00F10783"/>
    <w:rsid w:val="00F10CB5"/>
    <w:rsid w:val="00F10FD8"/>
    <w:rsid w:val="00F119D3"/>
    <w:rsid w:val="00F13AE5"/>
    <w:rsid w:val="00F156F3"/>
    <w:rsid w:val="00F15A46"/>
    <w:rsid w:val="00F20D70"/>
    <w:rsid w:val="00F21043"/>
    <w:rsid w:val="00F217B9"/>
    <w:rsid w:val="00F24113"/>
    <w:rsid w:val="00F24620"/>
    <w:rsid w:val="00F24E6D"/>
    <w:rsid w:val="00F3240A"/>
    <w:rsid w:val="00F32935"/>
    <w:rsid w:val="00F34196"/>
    <w:rsid w:val="00F34325"/>
    <w:rsid w:val="00F34503"/>
    <w:rsid w:val="00F35CD1"/>
    <w:rsid w:val="00F35F02"/>
    <w:rsid w:val="00F37B9D"/>
    <w:rsid w:val="00F401DA"/>
    <w:rsid w:val="00F416E8"/>
    <w:rsid w:val="00F4256B"/>
    <w:rsid w:val="00F42E77"/>
    <w:rsid w:val="00F438E1"/>
    <w:rsid w:val="00F46116"/>
    <w:rsid w:val="00F46EE9"/>
    <w:rsid w:val="00F471FC"/>
    <w:rsid w:val="00F47501"/>
    <w:rsid w:val="00F47B6F"/>
    <w:rsid w:val="00F47C40"/>
    <w:rsid w:val="00F5017B"/>
    <w:rsid w:val="00F50B15"/>
    <w:rsid w:val="00F52001"/>
    <w:rsid w:val="00F54990"/>
    <w:rsid w:val="00F549E9"/>
    <w:rsid w:val="00F57723"/>
    <w:rsid w:val="00F605EB"/>
    <w:rsid w:val="00F60EE6"/>
    <w:rsid w:val="00F61728"/>
    <w:rsid w:val="00F65442"/>
    <w:rsid w:val="00F65EEF"/>
    <w:rsid w:val="00F679D3"/>
    <w:rsid w:val="00F70056"/>
    <w:rsid w:val="00F7122C"/>
    <w:rsid w:val="00F73E85"/>
    <w:rsid w:val="00F74548"/>
    <w:rsid w:val="00F77841"/>
    <w:rsid w:val="00F8008C"/>
    <w:rsid w:val="00F80A61"/>
    <w:rsid w:val="00F818AD"/>
    <w:rsid w:val="00F8194C"/>
    <w:rsid w:val="00F851CA"/>
    <w:rsid w:val="00F855A8"/>
    <w:rsid w:val="00F855C1"/>
    <w:rsid w:val="00F91CC0"/>
    <w:rsid w:val="00F925B2"/>
    <w:rsid w:val="00F92E0F"/>
    <w:rsid w:val="00F93611"/>
    <w:rsid w:val="00F93A80"/>
    <w:rsid w:val="00F96226"/>
    <w:rsid w:val="00F96792"/>
    <w:rsid w:val="00F96C1C"/>
    <w:rsid w:val="00FA0872"/>
    <w:rsid w:val="00FA221B"/>
    <w:rsid w:val="00FA5FC6"/>
    <w:rsid w:val="00FA62E3"/>
    <w:rsid w:val="00FA6B49"/>
    <w:rsid w:val="00FA7416"/>
    <w:rsid w:val="00FA7F15"/>
    <w:rsid w:val="00FB0579"/>
    <w:rsid w:val="00FB1F81"/>
    <w:rsid w:val="00FB2BF8"/>
    <w:rsid w:val="00FB726D"/>
    <w:rsid w:val="00FC1787"/>
    <w:rsid w:val="00FC7D48"/>
    <w:rsid w:val="00FD0F99"/>
    <w:rsid w:val="00FD105B"/>
    <w:rsid w:val="00FD110B"/>
    <w:rsid w:val="00FD13C0"/>
    <w:rsid w:val="00FD2B73"/>
    <w:rsid w:val="00FD32C5"/>
    <w:rsid w:val="00FD5F5F"/>
    <w:rsid w:val="00FD6C05"/>
    <w:rsid w:val="00FD75BB"/>
    <w:rsid w:val="00FD79E0"/>
    <w:rsid w:val="00FE16F3"/>
    <w:rsid w:val="00FE1927"/>
    <w:rsid w:val="00FE23CD"/>
    <w:rsid w:val="00FE3582"/>
    <w:rsid w:val="00FE37BE"/>
    <w:rsid w:val="00FE40A9"/>
    <w:rsid w:val="00FE53D2"/>
    <w:rsid w:val="00FE5CF3"/>
    <w:rsid w:val="00FE61FE"/>
    <w:rsid w:val="00FE69B6"/>
    <w:rsid w:val="00FE716E"/>
    <w:rsid w:val="00FE7B9F"/>
    <w:rsid w:val="00FF0DCE"/>
    <w:rsid w:val="00FF1A45"/>
    <w:rsid w:val="00FF1B3C"/>
    <w:rsid w:val="00FF1D7A"/>
    <w:rsid w:val="00FF1DF1"/>
    <w:rsid w:val="00FF2E91"/>
    <w:rsid w:val="00FF33D2"/>
    <w:rsid w:val="00FF4104"/>
    <w:rsid w:val="00FF4528"/>
    <w:rsid w:val="00FF576E"/>
    <w:rsid w:val="00FF6C76"/>
    <w:rsid w:val="00FF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B21CF4D"/>
  <w14:defaultImageDpi w14:val="32767"/>
  <w15:chartTrackingRefBased/>
  <w15:docId w15:val="{030AF941-34B0-0943-927E-3C987A629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728"/>
    <w:pPr>
      <w:widowControl w:val="0"/>
      <w:jc w:val="both"/>
    </w:pPr>
    <w:rPr>
      <w:rFonts w:ascii="等线" w:eastAsia="等线" w:hAnsi="等线" w:cs="宋体"/>
    </w:rPr>
  </w:style>
  <w:style w:type="paragraph" w:styleId="1">
    <w:name w:val="heading 1"/>
    <w:basedOn w:val="a"/>
    <w:next w:val="a"/>
    <w:link w:val="10"/>
    <w:uiPriority w:val="9"/>
    <w:qFormat/>
    <w:rsid w:val="00F617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1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17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F6172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172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172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172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172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172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17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1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1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F617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17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617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17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17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17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17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1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17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17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172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17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1728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F617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1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17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1728"/>
    <w:rPr>
      <w:b/>
      <w:bCs/>
      <w:smallCaps/>
      <w:color w:val="0F4761" w:themeColor="accent1" w:themeShade="BF"/>
      <w:spacing w:val="5"/>
    </w:rPr>
  </w:style>
  <w:style w:type="character" w:styleId="ae">
    <w:name w:val="Placeholder Text"/>
    <w:basedOn w:val="a0"/>
    <w:uiPriority w:val="99"/>
    <w:semiHidden/>
    <w:rsid w:val="00062D1B"/>
    <w:rPr>
      <w:color w:val="666666"/>
    </w:rPr>
  </w:style>
  <w:style w:type="paragraph" w:customStyle="1" w:styleId="EndNoteBibliographyTitle">
    <w:name w:val="EndNote Bibliography Title"/>
    <w:basedOn w:val="a"/>
    <w:link w:val="EndNoteBibliographyTitle0"/>
    <w:rsid w:val="00B35D04"/>
    <w:pPr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B35D04"/>
    <w:rPr>
      <w:rFonts w:ascii="Times New Roman" w:eastAsia="等线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rsid w:val="00B35D04"/>
    <w:pPr>
      <w:spacing w:line="360" w:lineRule="auto"/>
    </w:pPr>
    <w:rPr>
      <w:rFonts w:ascii="Times New Roman" w:hAnsi="Times New Roman" w:cs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rsid w:val="00B35D04"/>
    <w:rPr>
      <w:rFonts w:ascii="Times New Roman" w:eastAsia="等线" w:hAnsi="Times New Roman" w:cs="Times New Roman"/>
      <w:sz w:val="24"/>
    </w:rPr>
  </w:style>
  <w:style w:type="paragraph" w:styleId="af">
    <w:name w:val="header"/>
    <w:basedOn w:val="a"/>
    <w:link w:val="af0"/>
    <w:uiPriority w:val="99"/>
    <w:unhideWhenUsed/>
    <w:rsid w:val="002714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71434"/>
    <w:rPr>
      <w:rFonts w:ascii="等线" w:eastAsia="等线" w:hAnsi="等线" w:cs="宋体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714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71434"/>
    <w:rPr>
      <w:rFonts w:ascii="等线" w:eastAsia="等线" w:hAnsi="等线" w:cs="宋体"/>
      <w:sz w:val="18"/>
      <w:szCs w:val="18"/>
    </w:rPr>
  </w:style>
  <w:style w:type="paragraph" w:styleId="af3">
    <w:name w:val="Revision"/>
    <w:hidden/>
    <w:uiPriority w:val="99"/>
    <w:semiHidden/>
    <w:rsid w:val="00727B13"/>
    <w:rPr>
      <w:rFonts w:ascii="等线" w:eastAsia="等线" w:hAnsi="等线" w:cs="宋体"/>
    </w:rPr>
  </w:style>
  <w:style w:type="character" w:styleId="af4">
    <w:name w:val="Hyperlink"/>
    <w:basedOn w:val="a0"/>
    <w:uiPriority w:val="99"/>
    <w:unhideWhenUsed/>
    <w:rsid w:val="003A457E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3A45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8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raphpad.com/" TargetMode="External"/><Relationship Id="rId13" Type="http://schemas.openxmlformats.org/officeDocument/2006/relationships/hyperlink" Target="https://www.bioinfor.com/peaks-85-release/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bioseb.com/" TargetMode="External"/><Relationship Id="rId17" Type="http://schemas.openxmlformats.org/officeDocument/2006/relationships/hyperlink" Target="https://vina.scripps.edu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yrx.sourceforge.io/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imagej.nih.gov/ij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3ds.com/" TargetMode="External"/><Relationship Id="rId10" Type="http://schemas.openxmlformats.org/officeDocument/2006/relationships/hyperlink" Target="https://cran.r-project.org/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flowjo.com/solutions/flowjo" TargetMode="External"/><Relationship Id="rId14" Type="http://schemas.openxmlformats.org/officeDocument/2006/relationships/hyperlink" Target="https://www.microscope.healthcare.nikon.com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2F9CFA-AA40-5F4F-8F3E-5CC24CAB9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606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Luo</dc:creator>
  <cp:keywords/>
  <dc:description/>
  <cp:lastModifiedBy>huang sen</cp:lastModifiedBy>
  <cp:revision>6</cp:revision>
  <cp:lastPrinted>2024-12-19T04:43:00Z</cp:lastPrinted>
  <dcterms:created xsi:type="dcterms:W3CDTF">2025-03-03T01:33:00Z</dcterms:created>
  <dcterms:modified xsi:type="dcterms:W3CDTF">2025-03-03T08:07:00Z</dcterms:modified>
</cp:coreProperties>
</file>